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6C7A" w:rsidRPr="006F2377" w:rsidRDefault="004A6C7A" w:rsidP="004A6C7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F2377">
        <w:rPr>
          <w:rFonts w:ascii="Times New Roman" w:hAnsi="Times New Roman" w:cs="Times New Roman"/>
          <w:sz w:val="24"/>
          <w:szCs w:val="24"/>
        </w:rPr>
        <w:t>SUPPORTING INFORMATION 1: Pearson correlation coefficients between dependent variables, covariates and independent variables.</w:t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6"/>
        <w:gridCol w:w="590"/>
        <w:gridCol w:w="561"/>
        <w:gridCol w:w="575"/>
        <w:gridCol w:w="576"/>
        <w:gridCol w:w="660"/>
        <w:gridCol w:w="535"/>
        <w:gridCol w:w="1407"/>
        <w:gridCol w:w="562"/>
        <w:gridCol w:w="590"/>
        <w:gridCol w:w="699"/>
        <w:gridCol w:w="699"/>
        <w:gridCol w:w="629"/>
        <w:gridCol w:w="629"/>
        <w:gridCol w:w="675"/>
        <w:gridCol w:w="675"/>
        <w:gridCol w:w="605"/>
        <w:gridCol w:w="605"/>
        <w:gridCol w:w="1090"/>
      </w:tblGrid>
      <w:tr w:rsidR="004A6C7A" w:rsidRPr="006F2377">
        <w:trPr>
          <w:cantSplit/>
        </w:trPr>
        <w:tc>
          <w:tcPr>
            <w:tcW w:w="4756" w:type="pct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Pearson Correlation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FSIQ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Age at follow-up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IMD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Duration of CS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PFS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Symptomatic/Known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ICV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thalam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thalam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caudate nucle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caudate nucle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putamen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putamen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globus pallid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bottom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globus pallid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SCV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FSIQ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43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2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79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4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6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0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1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8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3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9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1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6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83**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Sex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5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36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6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5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6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04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0*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Age at follow-up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43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47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05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3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8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68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IMD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0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4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9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Duration of CS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0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9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18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PFS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2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47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70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9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04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9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68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9*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Symptomatic/Known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79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05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3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4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70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7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1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9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3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93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10*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Other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3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9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7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1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ICV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4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5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1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7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5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1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4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8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1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4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7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7**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thalam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6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36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2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04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1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91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4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6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4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1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thalam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0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6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0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8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6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1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91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3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2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2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7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caudate nucle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1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5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1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91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4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4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3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0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57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3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0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6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 xml:space="preserve"> 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caudate nucle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8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22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8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2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0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9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0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7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putamen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3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9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5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9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3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1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2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5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9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5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putamen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9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5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8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0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3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68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293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4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6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3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9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3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5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Left globus pallid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1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56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3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4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9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9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2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70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4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09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0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3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4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Right globus pallidus volume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468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304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5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174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8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8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16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71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6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75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652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5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844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1.000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 xml:space="preserve">                 -</w:t>
            </w:r>
          </w:p>
        </w:tc>
      </w:tr>
      <w:tr w:rsidR="004A6C7A" w:rsidRPr="006F2377">
        <w:trPr>
          <w:cantSplit/>
        </w:trPr>
        <w:tc>
          <w:tcPr>
            <w:tcW w:w="61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lastRenderedPageBreak/>
              <w:t>SCV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583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0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6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009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018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229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-0.310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101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  <w:r w:rsidRPr="006F2377">
              <w:rPr>
                <w:rFonts w:ascii="Arial" w:hAnsi="Arial" w:cs="Arial"/>
                <w:color w:val="000000"/>
                <w:sz w:val="14"/>
                <w:szCs w:val="14"/>
              </w:rPr>
              <w:t>0.797**</w:t>
            </w: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  <w:tc>
          <w:tcPr>
            <w:tcW w:w="24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4A6C7A" w:rsidRPr="006F2377" w:rsidRDefault="004A6C7A" w:rsidP="004A6C7A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jc w:val="right"/>
              <w:rPr>
                <w:rFonts w:ascii="Arial" w:hAnsi="Arial" w:cs="Arial"/>
                <w:color w:val="000000"/>
                <w:sz w:val="14"/>
                <w:szCs w:val="14"/>
              </w:rPr>
            </w:pPr>
          </w:p>
        </w:tc>
      </w:tr>
    </w:tbl>
    <w:p w:rsidR="004A6C7A" w:rsidRPr="006F2377" w:rsidRDefault="004A6C7A" w:rsidP="004A6C7A">
      <w:pPr>
        <w:autoSpaceDE w:val="0"/>
        <w:autoSpaceDN w:val="0"/>
        <w:adjustRightInd w:val="0"/>
        <w:spacing w:after="0" w:line="400" w:lineRule="atLeast"/>
      </w:pPr>
      <w:r w:rsidRPr="006F2377">
        <w:rPr>
          <w:rFonts w:ascii="Times New Roman" w:hAnsi="Times New Roman" w:cs="Times New Roman"/>
          <w:sz w:val="24"/>
          <w:szCs w:val="24"/>
        </w:rPr>
        <w:t>Abbreviations: FSIQ = Full-scale IQ, IMD = Index of Multiple Deprivation, PFS = Prolonged Febrile Seizures, ICV = intracranial volume. SCV = Total subcortical volume. *p&lt;0.05, **p&lt;0.005</w:t>
      </w:r>
    </w:p>
    <w:p w:rsidR="004A6C7A" w:rsidRPr="006F2377" w:rsidRDefault="004A6C7A" w:rsidP="007D0E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  <w:sectPr w:rsidR="004A6C7A" w:rsidRPr="006F2377">
          <w:footerReference w:type="default" r:id="rId9"/>
          <w:pgSz w:w="16838" w:h="11906" w:orient="landscape"/>
          <w:pgMar w:top="2160" w:right="1440" w:bottom="1440" w:left="1440" w:header="709" w:footer="709" w:gutter="0"/>
          <w:pgNumType w:start="1"/>
          <w:cols w:space="708"/>
          <w:docGrid w:linePitch="360"/>
        </w:sectPr>
      </w:pPr>
    </w:p>
    <w:p w:rsidR="003A2562" w:rsidRPr="006F2377" w:rsidRDefault="002E7CE0" w:rsidP="007D0EB8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6F2377"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4A6C7A" w:rsidRPr="006F2377">
        <w:rPr>
          <w:rFonts w:ascii="Times New Roman" w:hAnsi="Times New Roman" w:cs="Times New Roman"/>
          <w:sz w:val="24"/>
          <w:szCs w:val="24"/>
        </w:rPr>
        <w:t>2</w:t>
      </w:r>
      <w:r w:rsidR="003A2562" w:rsidRPr="006F2377">
        <w:rPr>
          <w:rFonts w:ascii="Times New Roman" w:hAnsi="Times New Roman" w:cs="Times New Roman"/>
          <w:sz w:val="24"/>
          <w:szCs w:val="24"/>
        </w:rPr>
        <w:t xml:space="preserve">: Demographic and clinical features of excluded </w:t>
      </w:r>
      <w:r w:rsidR="001676CC" w:rsidRPr="006F2377">
        <w:rPr>
          <w:rFonts w:ascii="Times New Roman" w:hAnsi="Times New Roman" w:cs="Times New Roman"/>
          <w:sz w:val="24"/>
          <w:szCs w:val="24"/>
        </w:rPr>
        <w:t>subjects</w:t>
      </w:r>
      <w:r w:rsidR="003A2562" w:rsidRPr="006F2377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89"/>
        <w:gridCol w:w="4107"/>
      </w:tblGrid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Excluded (n=6)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EB2446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ex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2562" w:rsidRPr="006F2377">
        <w:tc>
          <w:tcPr>
            <w:tcW w:w="4189" w:type="dxa"/>
          </w:tcPr>
          <w:p w:rsidR="001B74D0" w:rsidRPr="006F2377" w:rsidRDefault="001B74D0" w:rsidP="007D0EB8">
            <w:pPr>
              <w:pBdr>
                <w:bottom w:val="single" w:sz="12" w:space="1" w:color="auto"/>
              </w:pBd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Age (years)</w:t>
            </w:r>
          </w:p>
          <w:p w:rsidR="003A2562" w:rsidRPr="006F2377" w:rsidRDefault="001B74D0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At CSE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4.3 ± 1.9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At follow-up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13.2 ± 2.1</w:t>
            </w:r>
          </w:p>
        </w:tc>
      </w:tr>
      <w:tr w:rsidR="003A2562" w:rsidRPr="006F2377">
        <w:tc>
          <w:tcPr>
            <w:tcW w:w="4189" w:type="dxa"/>
          </w:tcPr>
          <w:p w:rsidR="001B74D0" w:rsidRPr="006F2377" w:rsidRDefault="003A2562" w:rsidP="007D0EB8">
            <w:pPr>
              <w:pBdr>
                <w:bottom w:val="single" w:sz="12" w:space="1" w:color="auto"/>
              </w:pBd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 xml:space="preserve">Time until follow-up (years) </w:t>
            </w:r>
          </w:p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ean</w:t>
            </w:r>
            <w:r w:rsidR="001B74D0" w:rsidRPr="006F2377">
              <w:rPr>
                <w:rFonts w:ascii="Arial" w:hAnsi="Arial" w:cs="Arial"/>
                <w:sz w:val="20"/>
                <w:szCs w:val="20"/>
              </w:rPr>
              <w:t xml:space="preserve"> ± SD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9.0 ± 0.6</w:t>
            </w:r>
          </w:p>
        </w:tc>
      </w:tr>
      <w:tr w:rsidR="003A2562" w:rsidRPr="006F2377">
        <w:tc>
          <w:tcPr>
            <w:tcW w:w="4189" w:type="dxa"/>
          </w:tcPr>
          <w:p w:rsidR="001B74D0" w:rsidRPr="006F2377" w:rsidRDefault="001B74D0" w:rsidP="007D0EB8">
            <w:pPr>
              <w:pBdr>
                <w:bottom w:val="single" w:sz="12" w:space="1" w:color="auto"/>
              </w:pBd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IMD</w:t>
            </w:r>
          </w:p>
          <w:p w:rsidR="003A2562" w:rsidRPr="006F2377" w:rsidRDefault="001B74D0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9.3 ± 11.7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Handedness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Right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Left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eizures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irst ever (incident)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Recurrent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ebrile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ocal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eizure character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Intermittent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Continuous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 xml:space="preserve">Seizure </w:t>
            </w:r>
            <w:r w:rsidR="003C3024" w:rsidRPr="006F2377">
              <w:rPr>
                <w:rFonts w:ascii="Arial" w:hAnsi="Arial" w:cs="Arial"/>
                <w:sz w:val="20"/>
                <w:szCs w:val="20"/>
              </w:rPr>
              <w:t>onset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ocal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C3024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ocal to bilateral tonic–clonic seizure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ind w:left="284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rimary generalised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3A2562" w:rsidRPr="006F2377">
        <w:tc>
          <w:tcPr>
            <w:tcW w:w="4189" w:type="dxa"/>
          </w:tcPr>
          <w:p w:rsidR="001B74D0" w:rsidRPr="006F2377" w:rsidRDefault="001B74D0" w:rsidP="007D0EB8">
            <w:pPr>
              <w:pBdr>
                <w:bottom w:val="single" w:sz="12" w:space="1" w:color="auto"/>
              </w:pBd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lastRenderedPageBreak/>
              <w:t>Duration (mins)</w:t>
            </w:r>
          </w:p>
          <w:p w:rsidR="003A2562" w:rsidRPr="006F2377" w:rsidRDefault="001B74D0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ean ± SD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75.8 ± 26.3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Major MRI abnormalities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3A2562" w:rsidRPr="006F2377">
        <w:tc>
          <w:tcPr>
            <w:tcW w:w="4189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reterm</w:t>
            </w:r>
          </w:p>
        </w:tc>
        <w:tc>
          <w:tcPr>
            <w:tcW w:w="4107" w:type="dxa"/>
          </w:tcPr>
          <w:p w:rsidR="003A2562" w:rsidRPr="006F2377" w:rsidRDefault="003A2562" w:rsidP="007D0EB8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</w:tbl>
    <w:p w:rsidR="003A2562" w:rsidRPr="006F2377" w:rsidRDefault="003A2562" w:rsidP="007D0E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377">
        <w:rPr>
          <w:rFonts w:ascii="Times New Roman" w:hAnsi="Times New Roman" w:cs="Times New Roman"/>
          <w:sz w:val="24"/>
          <w:szCs w:val="24"/>
        </w:rPr>
        <w:t>All excluded participants belonged to the Symptomatic CSE aetiology. Abbreviations: SD = standard deviation, CSE = convulsive status epilepticus, IMD = Index of Multiple Deprivation</w:t>
      </w:r>
    </w:p>
    <w:p w:rsidR="00A81D5E" w:rsidRPr="006F2377" w:rsidRDefault="00A81D5E" w:rsidP="007D0EB8">
      <w:pPr>
        <w:jc w:val="both"/>
        <w:sectPr w:rsidR="00A81D5E" w:rsidRPr="006F2377">
          <w:pgSz w:w="11906" w:h="16838"/>
          <w:pgMar w:top="1440" w:right="2160" w:bottom="1440" w:left="1440" w:header="709" w:footer="709" w:gutter="0"/>
          <w:pgNumType w:start="1"/>
          <w:cols w:space="708"/>
          <w:docGrid w:linePitch="360"/>
        </w:sectPr>
      </w:pPr>
    </w:p>
    <w:p w:rsidR="00A81D5E" w:rsidRPr="006F2377" w:rsidRDefault="001676CC" w:rsidP="007D0E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377">
        <w:rPr>
          <w:rFonts w:ascii="Times New Roman" w:hAnsi="Times New Roman" w:cs="Times New Roman"/>
          <w:sz w:val="24"/>
          <w:szCs w:val="24"/>
        </w:rPr>
        <w:lastRenderedPageBreak/>
        <w:t xml:space="preserve">SUPPORTING INFORMATION </w:t>
      </w:r>
      <w:r w:rsidR="004A6C7A" w:rsidRPr="006F2377">
        <w:rPr>
          <w:rFonts w:ascii="Times New Roman" w:hAnsi="Times New Roman" w:cs="Times New Roman"/>
          <w:sz w:val="24"/>
          <w:szCs w:val="24"/>
        </w:rPr>
        <w:t>3</w:t>
      </w:r>
      <w:r w:rsidRPr="006F2377">
        <w:rPr>
          <w:rFonts w:ascii="Times New Roman" w:hAnsi="Times New Roman" w:cs="Times New Roman"/>
          <w:sz w:val="24"/>
          <w:szCs w:val="24"/>
        </w:rPr>
        <w:t>: MRI reports, aetiology and cognitive and memory scores for excluded subjects.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8359"/>
        <w:gridCol w:w="2409"/>
        <w:gridCol w:w="1560"/>
        <w:gridCol w:w="1620"/>
      </w:tblGrid>
      <w:tr w:rsidR="00516098" w:rsidRPr="006F2377">
        <w:tc>
          <w:tcPr>
            <w:tcW w:w="8359" w:type="dxa"/>
            <w:vAlign w:val="bottom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MRI report</w:t>
            </w:r>
          </w:p>
        </w:tc>
        <w:tc>
          <w:tcPr>
            <w:tcW w:w="2409" w:type="dxa"/>
            <w:vAlign w:val="bottom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Aetiology</w:t>
            </w:r>
          </w:p>
        </w:tc>
        <w:tc>
          <w:tcPr>
            <w:tcW w:w="1560" w:type="dxa"/>
            <w:vAlign w:val="bottom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FSIQ</w:t>
            </w:r>
          </w:p>
        </w:tc>
        <w:tc>
          <w:tcPr>
            <w:tcW w:w="1620" w:type="dxa"/>
            <w:vAlign w:val="bottom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MS</w:t>
            </w:r>
          </w:p>
        </w:tc>
      </w:tr>
      <w:tr w:rsidR="00516098" w:rsidRPr="006F2377">
        <w:tc>
          <w:tcPr>
            <w:tcW w:w="8359" w:type="dxa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Right middle cerebral artery infarct</w:t>
            </w:r>
          </w:p>
        </w:tc>
        <w:tc>
          <w:tcPr>
            <w:tcW w:w="2409" w:type="dxa"/>
            <w:vAlign w:val="center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</w:t>
            </w:r>
            <w:r w:rsidR="00BA6BA2"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/Known</w:t>
            </w:r>
          </w:p>
        </w:tc>
        <w:tc>
          <w:tcPr>
            <w:tcW w:w="1560" w:type="dxa"/>
            <w:vAlign w:val="center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7</w:t>
            </w:r>
          </w:p>
        </w:tc>
        <w:tc>
          <w:tcPr>
            <w:tcW w:w="1620" w:type="dxa"/>
            <w:vAlign w:val="center"/>
          </w:tcPr>
          <w:p w:rsidR="00516098" w:rsidRPr="006F2377" w:rsidRDefault="00516098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</w:tr>
      <w:tr w:rsidR="00BA6BA2" w:rsidRPr="006F2377">
        <w:tc>
          <w:tcPr>
            <w:tcW w:w="835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Previous germinal matrix haemorrhage, right frontoparietal porencephalic cyst, left side normal</w:t>
            </w:r>
          </w:p>
        </w:tc>
        <w:tc>
          <w:tcPr>
            <w:tcW w:w="240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/Known</w:t>
            </w:r>
          </w:p>
        </w:tc>
        <w:tc>
          <w:tcPr>
            <w:tcW w:w="156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8</w:t>
            </w:r>
          </w:p>
        </w:tc>
        <w:tc>
          <w:tcPr>
            <w:tcW w:w="162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</w:tr>
      <w:tr w:rsidR="00BA6BA2" w:rsidRPr="006F2377">
        <w:tc>
          <w:tcPr>
            <w:tcW w:w="835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Hypoxic ischaemic encephalopathy, right hemi-atrophy, left cerebellar diaschisis, periventricular signal change on left</w:t>
            </w:r>
          </w:p>
        </w:tc>
        <w:tc>
          <w:tcPr>
            <w:tcW w:w="240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/Known</w:t>
            </w:r>
          </w:p>
        </w:tc>
        <w:tc>
          <w:tcPr>
            <w:tcW w:w="156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2</w:t>
            </w:r>
          </w:p>
        </w:tc>
        <w:tc>
          <w:tcPr>
            <w:tcW w:w="162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</w:tr>
      <w:tr w:rsidR="00BA6BA2" w:rsidRPr="006F2377">
        <w:tc>
          <w:tcPr>
            <w:tcW w:w="835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Germinal matrix haemorrhage, mainly on left with left hippocampal sclerosis, some white matter damage on right</w:t>
            </w:r>
          </w:p>
        </w:tc>
        <w:tc>
          <w:tcPr>
            <w:tcW w:w="240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/Known</w:t>
            </w:r>
          </w:p>
        </w:tc>
        <w:tc>
          <w:tcPr>
            <w:tcW w:w="156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66</w:t>
            </w:r>
          </w:p>
        </w:tc>
        <w:tc>
          <w:tcPr>
            <w:tcW w:w="162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</w:tr>
      <w:tr w:rsidR="00BA6BA2" w:rsidRPr="006F2377">
        <w:tc>
          <w:tcPr>
            <w:tcW w:w="8359" w:type="dxa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mpensated obstructive hydrocephalus with white matter loss</w:t>
            </w:r>
          </w:p>
        </w:tc>
        <w:tc>
          <w:tcPr>
            <w:tcW w:w="240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/Known</w:t>
            </w:r>
          </w:p>
        </w:tc>
        <w:tc>
          <w:tcPr>
            <w:tcW w:w="156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76</w:t>
            </w:r>
          </w:p>
        </w:tc>
        <w:tc>
          <w:tcPr>
            <w:tcW w:w="162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50</w:t>
            </w:r>
          </w:p>
        </w:tc>
      </w:tr>
      <w:tr w:rsidR="00BA6BA2" w:rsidRPr="006F2377">
        <w:tc>
          <w:tcPr>
            <w:tcW w:w="835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Compensated hydrocephalus, white matter loss, scarring in right dorsolateral midbrain</w:t>
            </w:r>
          </w:p>
        </w:tc>
        <w:tc>
          <w:tcPr>
            <w:tcW w:w="2409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Symptomatic/Known</w:t>
            </w:r>
          </w:p>
        </w:tc>
        <w:tc>
          <w:tcPr>
            <w:tcW w:w="156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  <w:tc>
          <w:tcPr>
            <w:tcW w:w="1620" w:type="dxa"/>
            <w:vAlign w:val="center"/>
          </w:tcPr>
          <w:p w:rsidR="00BA6BA2" w:rsidRPr="006F2377" w:rsidRDefault="00BA6BA2" w:rsidP="007D0EB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2377">
              <w:rPr>
                <w:rFonts w:ascii="Arial" w:eastAsia="Times New Roman" w:hAnsi="Arial" w:cs="Arial"/>
                <w:color w:val="000000"/>
                <w:sz w:val="20"/>
                <w:lang w:eastAsia="en-GB"/>
              </w:rPr>
              <w:t>-</w:t>
            </w:r>
          </w:p>
        </w:tc>
      </w:tr>
    </w:tbl>
    <w:p w:rsidR="001676CC" w:rsidRPr="006F2377" w:rsidRDefault="0045288A" w:rsidP="007D0EB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F2377">
        <w:rPr>
          <w:rFonts w:ascii="Times New Roman" w:hAnsi="Times New Roman" w:cs="Times New Roman"/>
          <w:sz w:val="24"/>
          <w:szCs w:val="24"/>
        </w:rPr>
        <w:t xml:space="preserve">Abbreviations: </w:t>
      </w:r>
      <w:r w:rsidR="001676CC" w:rsidRPr="006F2377">
        <w:rPr>
          <w:rFonts w:ascii="Times New Roman" w:hAnsi="Times New Roman" w:cs="Times New Roman"/>
          <w:sz w:val="24"/>
          <w:szCs w:val="24"/>
        </w:rPr>
        <w:t>FSIQ = Full-scale IQ, GMS = Global Memory Sc</w:t>
      </w:r>
      <w:r w:rsidR="00874C99" w:rsidRPr="006F2377">
        <w:rPr>
          <w:rFonts w:ascii="Times New Roman" w:hAnsi="Times New Roman" w:cs="Times New Roman"/>
          <w:sz w:val="24"/>
          <w:szCs w:val="24"/>
        </w:rPr>
        <w:t>ore</w:t>
      </w:r>
      <w:r w:rsidR="001676CC" w:rsidRPr="006F2377">
        <w:rPr>
          <w:rFonts w:ascii="Times New Roman" w:hAnsi="Times New Roman" w:cs="Times New Roman"/>
          <w:sz w:val="24"/>
          <w:szCs w:val="24"/>
        </w:rPr>
        <w:t>.</w:t>
      </w:r>
    </w:p>
    <w:p w:rsidR="0045288A" w:rsidRPr="006F2377" w:rsidRDefault="0045288A" w:rsidP="007D0EB8">
      <w:pPr>
        <w:jc w:val="both"/>
      </w:pPr>
    </w:p>
    <w:p w:rsidR="0045288A" w:rsidRPr="006F2377" w:rsidRDefault="0045288A" w:rsidP="007D0EB8">
      <w:pPr>
        <w:jc w:val="both"/>
      </w:pPr>
      <w:r w:rsidRPr="006F2377">
        <w:br w:type="page"/>
      </w:r>
    </w:p>
    <w:p w:rsidR="0045288A" w:rsidRPr="006F2377" w:rsidRDefault="0045288A" w:rsidP="007D0EB8">
      <w:pPr>
        <w:jc w:val="both"/>
      </w:pPr>
    </w:p>
    <w:p w:rsidR="00706BE4" w:rsidRPr="006F2377" w:rsidRDefault="0045288A" w:rsidP="007D0EB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  <w:r w:rsidRPr="006F2377">
        <w:rPr>
          <w:rFonts w:ascii="Times New Roman" w:hAnsi="Times New Roman" w:cs="Times New Roman"/>
          <w:sz w:val="24"/>
        </w:rPr>
        <w:t xml:space="preserve">SUPPORTING INFORMATION </w:t>
      </w:r>
      <w:r w:rsidR="004A6C7A" w:rsidRPr="006F2377">
        <w:rPr>
          <w:rFonts w:ascii="Times New Roman" w:hAnsi="Times New Roman" w:cs="Times New Roman"/>
          <w:sz w:val="24"/>
        </w:rPr>
        <w:t>4</w:t>
      </w:r>
      <w:r w:rsidRPr="006F2377">
        <w:rPr>
          <w:rFonts w:ascii="Times New Roman" w:hAnsi="Times New Roman" w:cs="Times New Roman"/>
          <w:sz w:val="24"/>
        </w:rPr>
        <w:t>: Standardised beta coefficients and p values for</w:t>
      </w:r>
      <w:r w:rsidR="00BA6BA2" w:rsidRPr="006F2377">
        <w:rPr>
          <w:rFonts w:ascii="Times New Roman" w:hAnsi="Times New Roman" w:cs="Times New Roman"/>
          <w:sz w:val="24"/>
        </w:rPr>
        <w:t xml:space="preserve"> exploratory</w:t>
      </w:r>
      <w:r w:rsidRPr="006F2377">
        <w:rPr>
          <w:rFonts w:ascii="Times New Roman" w:hAnsi="Times New Roman" w:cs="Times New Roman"/>
          <w:sz w:val="24"/>
        </w:rPr>
        <w:t xml:space="preserve"> linear regression analyses</w:t>
      </w:r>
      <w:r w:rsidR="00BA6BA2" w:rsidRPr="006F2377">
        <w:rPr>
          <w:rFonts w:ascii="Times New Roman" w:hAnsi="Times New Roman" w:cs="Times New Roman"/>
          <w:sz w:val="24"/>
        </w:rPr>
        <w:t xml:space="preserve">. </w:t>
      </w:r>
    </w:p>
    <w:tbl>
      <w:tblPr>
        <w:tblStyle w:val="TableGrid"/>
        <w:tblpPr w:leftFromText="180" w:rightFromText="180" w:vertAnchor="page" w:horzAnchor="margin" w:tblpY="2461"/>
        <w:tblW w:w="0" w:type="auto"/>
        <w:tblLook w:val="04A0" w:firstRow="1" w:lastRow="0" w:firstColumn="1" w:lastColumn="0" w:noHBand="0" w:noVBand="1"/>
      </w:tblPr>
      <w:tblGrid>
        <w:gridCol w:w="2254"/>
        <w:gridCol w:w="410"/>
        <w:gridCol w:w="717"/>
        <w:gridCol w:w="834"/>
        <w:gridCol w:w="717"/>
        <w:gridCol w:w="834"/>
        <w:gridCol w:w="1376"/>
        <w:gridCol w:w="1277"/>
        <w:gridCol w:w="717"/>
        <w:gridCol w:w="834"/>
        <w:gridCol w:w="717"/>
        <w:gridCol w:w="834"/>
        <w:gridCol w:w="1376"/>
        <w:gridCol w:w="1277"/>
      </w:tblGrid>
      <w:tr w:rsidR="00706BE4" w:rsidRPr="006F2377">
        <w:tc>
          <w:tcPr>
            <w:tcW w:w="0" w:type="auto"/>
            <w:gridSpan w:val="2"/>
            <w:vMerge w:val="restart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Linear regression adjustment</w:t>
            </w:r>
          </w:p>
        </w:tc>
        <w:tc>
          <w:tcPr>
            <w:tcW w:w="0" w:type="auto"/>
            <w:gridSpan w:val="6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FSIQ</w:t>
            </w:r>
          </w:p>
        </w:tc>
        <w:tc>
          <w:tcPr>
            <w:tcW w:w="0" w:type="auto"/>
            <w:gridSpan w:val="6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GMS</w:t>
            </w:r>
          </w:p>
        </w:tc>
      </w:tr>
      <w:tr w:rsidR="00706BE4" w:rsidRPr="006F2377">
        <w:tc>
          <w:tcPr>
            <w:tcW w:w="0" w:type="auto"/>
            <w:gridSpan w:val="2"/>
            <w:vMerge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CV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ICV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ymptomatic vs non-symptomatic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CV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ICV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ymptomatic vs non-symptomatic</w:t>
            </w:r>
          </w:p>
        </w:tc>
      </w:tr>
      <w:tr w:rsidR="00706BE4" w:rsidRPr="006F2377">
        <w:tc>
          <w:tcPr>
            <w:tcW w:w="0" w:type="auto"/>
            <w:gridSpan w:val="2"/>
            <w:vMerge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Beta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p</w:t>
            </w:r>
          </w:p>
        </w:tc>
      </w:tr>
      <w:tr w:rsidR="00706BE4" w:rsidRPr="006F2377">
        <w:tc>
          <w:tcPr>
            <w:tcW w:w="0" w:type="auto"/>
            <w:gridSpan w:val="2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All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489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143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440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-0.064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55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459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012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104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606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-0.1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398</w:t>
            </w:r>
          </w:p>
        </w:tc>
      </w:tr>
      <w:tr w:rsidR="00706BE4" w:rsidRPr="006F2377">
        <w:tc>
          <w:tcPr>
            <w:tcW w:w="0" w:type="auto"/>
            <w:gridSpan w:val="2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CV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557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BE4" w:rsidRPr="006F2377">
        <w:tc>
          <w:tcPr>
            <w:tcW w:w="0" w:type="auto"/>
            <w:gridSpan w:val="2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ICV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600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529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BE4" w:rsidRPr="006F2377">
        <w:tc>
          <w:tcPr>
            <w:tcW w:w="0" w:type="auto"/>
            <w:gridSpan w:val="2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ymptomatic vs non-symptomatic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-0.260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-0.250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058</w:t>
            </w:r>
          </w:p>
        </w:tc>
      </w:tr>
      <w:tr w:rsidR="00706BE4" w:rsidRPr="006F2377">
        <w:tc>
          <w:tcPr>
            <w:tcW w:w="0" w:type="auto"/>
            <w:vMerge w:val="restart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Stepwise regression</w:t>
            </w:r>
          </w:p>
        </w:tc>
        <w:tc>
          <w:tcPr>
            <w:tcW w:w="0" w:type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583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467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BE4" w:rsidRPr="006F2377">
        <w:tc>
          <w:tcPr>
            <w:tcW w:w="0" w:type="auto"/>
            <w:vMerge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569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06BE4" w:rsidRPr="006F2377">
        <w:tc>
          <w:tcPr>
            <w:tcW w:w="0" w:type="auto"/>
            <w:vMerge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0.613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6F2377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</w:tcPr>
          <w:p w:rsidR="00706BE4" w:rsidRPr="006F2377" w:rsidRDefault="00706BE4" w:rsidP="007D0EB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706BE4" w:rsidRPr="006F2377" w:rsidRDefault="00706BE4" w:rsidP="007D0EB8">
      <w:pPr>
        <w:spacing w:after="0" w:line="480" w:lineRule="auto"/>
        <w:jc w:val="both"/>
        <w:rPr>
          <w:rFonts w:ascii="Times New Roman" w:hAnsi="Times New Roman" w:cs="Times New Roman"/>
          <w:sz w:val="24"/>
        </w:rPr>
      </w:pPr>
    </w:p>
    <w:p w:rsidR="0045288A" w:rsidRPr="006F2377" w:rsidRDefault="00BA6BA2" w:rsidP="007D0EB8">
      <w:pPr>
        <w:spacing w:after="0" w:line="480" w:lineRule="auto"/>
        <w:jc w:val="both"/>
        <w:rPr>
          <w:rFonts w:ascii="Times New Roman" w:hAnsi="Times New Roman" w:cs="Times New Roman"/>
          <w:sz w:val="28"/>
          <w:szCs w:val="24"/>
          <w:u w:val="single"/>
        </w:rPr>
      </w:pPr>
      <w:r w:rsidRPr="006F2377">
        <w:rPr>
          <w:rFonts w:ascii="Times New Roman" w:hAnsi="Times New Roman" w:cs="Times New Roman"/>
          <w:sz w:val="24"/>
        </w:rPr>
        <w:t xml:space="preserve">Linear regression analyses of FSIQ and GMS adjusting for: SCV, ICV and Symptomatic/Known vs Non-Symptomatic/Known; SCV; ICV; Symptomatic/Known vs Non-Symptomatic/Known; SCV, ICV and Symptomatic/Known vs Non-Symptomatic/Known in a step-wise regression. Adjustment is made for sex, age at follow-up, index of multiple deprivation, and duration of CSE. </w:t>
      </w:r>
      <w:r w:rsidR="0045288A" w:rsidRPr="006F2377">
        <w:rPr>
          <w:rFonts w:ascii="Times New Roman" w:hAnsi="Times New Roman" w:cs="Times New Roman"/>
          <w:sz w:val="24"/>
        </w:rPr>
        <w:t>Abbreviations:</w:t>
      </w:r>
      <w:r w:rsidR="0045288A" w:rsidRPr="006F2377">
        <w:rPr>
          <w:sz w:val="24"/>
        </w:rPr>
        <w:t xml:space="preserve"> </w:t>
      </w:r>
      <w:r w:rsidR="0045288A" w:rsidRPr="006F2377">
        <w:rPr>
          <w:rFonts w:ascii="Times New Roman" w:hAnsi="Times New Roman" w:cs="Times New Roman"/>
          <w:sz w:val="24"/>
        </w:rPr>
        <w:t>FSIQ = Full-scale intelligence quotient, GMS = Global Memory Scale, SCV = total subcortical volume, ICV = intracranial volume.</w:t>
      </w:r>
    </w:p>
    <w:p w:rsidR="00E61149" w:rsidRPr="005B312B" w:rsidRDefault="00E61149" w:rsidP="00DE3E66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61149" w:rsidRPr="005B312B" w:rsidSect="00B83289">
      <w:pgSz w:w="16838" w:h="11906" w:orient="landscape"/>
      <w:pgMar w:top="1440" w:right="1440" w:bottom="216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E4EFC" w:rsidRDefault="00EE4EFC" w:rsidP="00FB6B54">
      <w:pPr>
        <w:spacing w:after="0" w:line="240" w:lineRule="auto"/>
      </w:pPr>
      <w:r>
        <w:separator/>
      </w:r>
    </w:p>
  </w:endnote>
  <w:endnote w:type="continuationSeparator" w:id="0">
    <w:p w:rsidR="00EE4EFC" w:rsidRDefault="00EE4EFC" w:rsidP="00FB6B54">
      <w:pPr>
        <w:spacing w:after="0" w:line="240" w:lineRule="auto"/>
      </w:pPr>
      <w:r>
        <w:continuationSeparator/>
      </w:r>
    </w:p>
  </w:endnote>
  <w:endnote w:type="continuationNotice" w:id="1">
    <w:p w:rsidR="00EE4EFC" w:rsidRDefault="00EE4EF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A6C7A" w:rsidRDefault="004A6C7A">
    <w:pPr>
      <w:pStyle w:val="Footer"/>
    </w:pPr>
  </w:p>
  <w:p w:rsidR="004A6C7A" w:rsidRDefault="004A6C7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E4EFC" w:rsidRDefault="00EE4EFC" w:rsidP="00FB6B54">
      <w:pPr>
        <w:spacing w:after="0" w:line="240" w:lineRule="auto"/>
      </w:pPr>
      <w:r>
        <w:separator/>
      </w:r>
    </w:p>
  </w:footnote>
  <w:footnote w:type="continuationSeparator" w:id="0">
    <w:p w:rsidR="00EE4EFC" w:rsidRDefault="00EE4EFC" w:rsidP="00FB6B54">
      <w:pPr>
        <w:spacing w:after="0" w:line="240" w:lineRule="auto"/>
      </w:pPr>
      <w:r>
        <w:continuationSeparator/>
      </w:r>
    </w:p>
  </w:footnote>
  <w:footnote w:type="continuationNotice" w:id="1">
    <w:p w:rsidR="00EE4EFC" w:rsidRDefault="00EE4EF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D70AA6"/>
    <w:multiLevelType w:val="hybridMultilevel"/>
    <w:tmpl w:val="DF7413C8"/>
    <w:lvl w:ilvl="0" w:tplc="1804B1E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BB2A6B"/>
    <w:multiLevelType w:val="hybridMultilevel"/>
    <w:tmpl w:val="F83EF974"/>
    <w:lvl w:ilvl="0" w:tplc="7974DF24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5DD175D"/>
    <w:multiLevelType w:val="hybridMultilevel"/>
    <w:tmpl w:val="0AC80A34"/>
    <w:lvl w:ilvl="0" w:tplc="AB14891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C698A0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90A339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70C20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1A3F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229A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DC651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056DD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7A72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7A62739"/>
    <w:multiLevelType w:val="hybridMultilevel"/>
    <w:tmpl w:val="DFA8F23C"/>
    <w:lvl w:ilvl="0" w:tplc="AF2EF65A">
      <w:start w:val="1"/>
      <w:numFmt w:val="decimal"/>
      <w:lvlText w:val="%1."/>
      <w:lvlJc w:val="left"/>
      <w:pPr>
        <w:ind w:left="720" w:hanging="360"/>
      </w:pPr>
      <w:rPr>
        <w:rFonts w:ascii="Times New Roman" w:eastAsiaTheme="minorHAnsi" w:hAnsi="Times New Roman" w:cs="Times New Roman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7FD2B76"/>
    <w:multiLevelType w:val="hybridMultilevel"/>
    <w:tmpl w:val="965CE9FA"/>
    <w:lvl w:ilvl="0" w:tplc="01AA296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D911B5F"/>
    <w:multiLevelType w:val="hybridMultilevel"/>
    <w:tmpl w:val="5DFAB568"/>
    <w:lvl w:ilvl="0" w:tplc="853CBBB4">
      <w:start w:val="1"/>
      <w:numFmt w:val="bullet"/>
      <w:lvlText w:val="-"/>
      <w:lvlJc w:val="left"/>
      <w:pPr>
        <w:ind w:left="4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6">
    <w:nsid w:val="152E33DD"/>
    <w:multiLevelType w:val="hybridMultilevel"/>
    <w:tmpl w:val="EEFA7144"/>
    <w:lvl w:ilvl="0" w:tplc="9D148CD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8E82225"/>
    <w:multiLevelType w:val="hybridMultilevel"/>
    <w:tmpl w:val="20EAF790"/>
    <w:lvl w:ilvl="0" w:tplc="D9C86E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6FE567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D84B8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EC4BA8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CE0DEB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2E405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CE4374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50DE8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CD8B02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>
    <w:nsid w:val="1AB66431"/>
    <w:multiLevelType w:val="hybridMultilevel"/>
    <w:tmpl w:val="E0E2FA06"/>
    <w:lvl w:ilvl="0" w:tplc="A52C0FD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69384B"/>
    <w:multiLevelType w:val="hybridMultilevel"/>
    <w:tmpl w:val="0E762EE6"/>
    <w:lvl w:ilvl="0" w:tplc="321E282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E6005F9"/>
    <w:multiLevelType w:val="hybridMultilevel"/>
    <w:tmpl w:val="90EE8198"/>
    <w:lvl w:ilvl="0" w:tplc="DA9AC46A">
      <w:start w:val="5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FBE0242"/>
    <w:multiLevelType w:val="hybridMultilevel"/>
    <w:tmpl w:val="CBEA737C"/>
    <w:lvl w:ilvl="0" w:tplc="57D4C38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9485B99"/>
    <w:multiLevelType w:val="hybridMultilevel"/>
    <w:tmpl w:val="BD7CDC74"/>
    <w:lvl w:ilvl="0" w:tplc="FB5ECF8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7A0D80"/>
    <w:multiLevelType w:val="hybridMultilevel"/>
    <w:tmpl w:val="4418A6D0"/>
    <w:lvl w:ilvl="0" w:tplc="BCEC324E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6435704"/>
    <w:multiLevelType w:val="hybridMultilevel"/>
    <w:tmpl w:val="526C648C"/>
    <w:lvl w:ilvl="0" w:tplc="04B26DD8">
      <w:start w:val="7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ADA0FE6"/>
    <w:multiLevelType w:val="hybridMultilevel"/>
    <w:tmpl w:val="51CA3AC2"/>
    <w:lvl w:ilvl="0" w:tplc="733073B4">
      <w:start w:val="1"/>
      <w:numFmt w:val="decimal"/>
      <w:lvlText w:val="%1)"/>
      <w:lvlJc w:val="left"/>
      <w:pPr>
        <w:ind w:left="720" w:hanging="360"/>
      </w:pPr>
      <w:rPr>
        <w:rFonts w:ascii="Segoe UI" w:hAnsi="Segoe UI" w:cs="Wingdings" w:hint="default"/>
        <w:color w:val="212121"/>
        <w:sz w:val="23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4065EB2"/>
    <w:multiLevelType w:val="multilevel"/>
    <w:tmpl w:val="22C06E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46806282"/>
    <w:multiLevelType w:val="hybridMultilevel"/>
    <w:tmpl w:val="A68CB264"/>
    <w:lvl w:ilvl="0" w:tplc="461270D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9371707"/>
    <w:multiLevelType w:val="hybridMultilevel"/>
    <w:tmpl w:val="0240C14A"/>
    <w:lvl w:ilvl="0" w:tplc="6898F46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A9C13C1"/>
    <w:multiLevelType w:val="hybridMultilevel"/>
    <w:tmpl w:val="76C2919A"/>
    <w:lvl w:ilvl="0" w:tplc="B0B48CAE">
      <w:start w:val="7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CD42A9"/>
    <w:multiLevelType w:val="hybridMultilevel"/>
    <w:tmpl w:val="94E0F938"/>
    <w:lvl w:ilvl="0" w:tplc="90022242">
      <w:start w:val="39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1612E47"/>
    <w:multiLevelType w:val="hybridMultilevel"/>
    <w:tmpl w:val="1FCA0DDA"/>
    <w:lvl w:ilvl="0" w:tplc="A87ACC0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0FCD914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F26B760"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2149E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D2EFA2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91E285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DA885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09C99D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EEEE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>
    <w:nsid w:val="56857E82"/>
    <w:multiLevelType w:val="hybridMultilevel"/>
    <w:tmpl w:val="48C05170"/>
    <w:lvl w:ilvl="0" w:tplc="89DE798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450F6D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16FE934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6A06FD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6B666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B5E0970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6130DF1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B2626F4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DD1C1E5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>
    <w:nsid w:val="60334462"/>
    <w:multiLevelType w:val="hybridMultilevel"/>
    <w:tmpl w:val="5C4C376E"/>
    <w:lvl w:ilvl="0" w:tplc="BFA6D64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28E6AC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8C75F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40C62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DF6E5B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43C1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B4E0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9BEA4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DBA0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4">
    <w:nsid w:val="6136192A"/>
    <w:multiLevelType w:val="hybridMultilevel"/>
    <w:tmpl w:val="D38890AA"/>
    <w:lvl w:ilvl="0" w:tplc="AE56AF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6A337860"/>
    <w:multiLevelType w:val="hybridMultilevel"/>
    <w:tmpl w:val="D1B47B8E"/>
    <w:lvl w:ilvl="0" w:tplc="3C62CC28">
      <w:start w:val="300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6BA01E26"/>
    <w:multiLevelType w:val="hybridMultilevel"/>
    <w:tmpl w:val="A8A074B0"/>
    <w:lvl w:ilvl="0" w:tplc="0EA421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88640A8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6F015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64DC7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B6853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DD6AFD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E03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6CAC2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6A4D7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6F2645D1"/>
    <w:multiLevelType w:val="hybridMultilevel"/>
    <w:tmpl w:val="D59C6DC4"/>
    <w:lvl w:ilvl="0" w:tplc="36A47ABA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2420E31"/>
    <w:multiLevelType w:val="hybridMultilevel"/>
    <w:tmpl w:val="55C499CA"/>
    <w:lvl w:ilvl="0" w:tplc="58DA30B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C926A66"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AA8F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23A454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E417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3002F9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1F0F1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D1AE31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B3013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>
    <w:nsid w:val="75E05D84"/>
    <w:multiLevelType w:val="hybridMultilevel"/>
    <w:tmpl w:val="02DAC3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7CF33E9C"/>
    <w:multiLevelType w:val="hybridMultilevel"/>
    <w:tmpl w:val="75C6C874"/>
    <w:lvl w:ilvl="0" w:tplc="45C4DC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E8B6133"/>
    <w:multiLevelType w:val="hybridMultilevel"/>
    <w:tmpl w:val="B79C4E3A"/>
    <w:lvl w:ilvl="0" w:tplc="52C2609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22"/>
  </w:num>
  <w:num w:numId="3">
    <w:abstractNumId w:val="7"/>
  </w:num>
  <w:num w:numId="4">
    <w:abstractNumId w:val="23"/>
  </w:num>
  <w:num w:numId="5">
    <w:abstractNumId w:val="2"/>
  </w:num>
  <w:num w:numId="6">
    <w:abstractNumId w:val="26"/>
  </w:num>
  <w:num w:numId="7">
    <w:abstractNumId w:val="28"/>
  </w:num>
  <w:num w:numId="8">
    <w:abstractNumId w:val="0"/>
  </w:num>
  <w:num w:numId="9">
    <w:abstractNumId w:val="18"/>
  </w:num>
  <w:num w:numId="10">
    <w:abstractNumId w:val="14"/>
  </w:num>
  <w:num w:numId="11">
    <w:abstractNumId w:val="13"/>
  </w:num>
  <w:num w:numId="12">
    <w:abstractNumId w:val="24"/>
  </w:num>
  <w:num w:numId="13">
    <w:abstractNumId w:val="19"/>
  </w:num>
  <w:num w:numId="14">
    <w:abstractNumId w:val="29"/>
  </w:num>
  <w:num w:numId="15">
    <w:abstractNumId w:val="27"/>
  </w:num>
  <w:num w:numId="16">
    <w:abstractNumId w:val="15"/>
  </w:num>
  <w:num w:numId="17">
    <w:abstractNumId w:val="17"/>
  </w:num>
  <w:num w:numId="18">
    <w:abstractNumId w:val="30"/>
  </w:num>
  <w:num w:numId="19">
    <w:abstractNumId w:val="31"/>
  </w:num>
  <w:num w:numId="20">
    <w:abstractNumId w:val="16"/>
  </w:num>
  <w:num w:numId="21">
    <w:abstractNumId w:val="9"/>
  </w:num>
  <w:num w:numId="22">
    <w:abstractNumId w:val="8"/>
  </w:num>
  <w:num w:numId="23">
    <w:abstractNumId w:val="20"/>
  </w:num>
  <w:num w:numId="24">
    <w:abstractNumId w:val="1"/>
  </w:num>
  <w:num w:numId="25">
    <w:abstractNumId w:val="10"/>
  </w:num>
  <w:num w:numId="26">
    <w:abstractNumId w:val="3"/>
  </w:num>
  <w:num w:numId="27">
    <w:abstractNumId w:val="4"/>
  </w:num>
  <w:num w:numId="28">
    <w:abstractNumId w:val="12"/>
  </w:num>
  <w:num w:numId="29">
    <w:abstractNumId w:val="25"/>
  </w:num>
  <w:num w:numId="30">
    <w:abstractNumId w:val="11"/>
  </w:num>
  <w:num w:numId="31">
    <w:abstractNumId w:val="5"/>
  </w:num>
  <w:num w:numId="3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doNotTrackMove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2"/>
  </w:compat>
  <w:docVars>
    <w:docVar w:name="Total_Editing_Time" w:val="2"/>
  </w:docVars>
  <w:rsids>
    <w:rsidRoot w:val="00217B7A"/>
    <w:rsid w:val="00003433"/>
    <w:rsid w:val="00004DD5"/>
    <w:rsid w:val="0000651A"/>
    <w:rsid w:val="00007A6B"/>
    <w:rsid w:val="00007EF5"/>
    <w:rsid w:val="000113D7"/>
    <w:rsid w:val="00011440"/>
    <w:rsid w:val="00011EDC"/>
    <w:rsid w:val="00011EE6"/>
    <w:rsid w:val="00012306"/>
    <w:rsid w:val="000126EE"/>
    <w:rsid w:val="00012ABF"/>
    <w:rsid w:val="00013507"/>
    <w:rsid w:val="0001453E"/>
    <w:rsid w:val="00015EC3"/>
    <w:rsid w:val="00025F0C"/>
    <w:rsid w:val="00031662"/>
    <w:rsid w:val="00032C30"/>
    <w:rsid w:val="00034A7C"/>
    <w:rsid w:val="00034C6C"/>
    <w:rsid w:val="00034E56"/>
    <w:rsid w:val="00040990"/>
    <w:rsid w:val="00040BBE"/>
    <w:rsid w:val="00040DB7"/>
    <w:rsid w:val="0004166D"/>
    <w:rsid w:val="00043C88"/>
    <w:rsid w:val="0004467E"/>
    <w:rsid w:val="00046A09"/>
    <w:rsid w:val="00051097"/>
    <w:rsid w:val="000510E8"/>
    <w:rsid w:val="0005176F"/>
    <w:rsid w:val="000536CB"/>
    <w:rsid w:val="00053BBF"/>
    <w:rsid w:val="00054A83"/>
    <w:rsid w:val="00055419"/>
    <w:rsid w:val="00055D2A"/>
    <w:rsid w:val="000573D5"/>
    <w:rsid w:val="000604CD"/>
    <w:rsid w:val="0006466D"/>
    <w:rsid w:val="00064F28"/>
    <w:rsid w:val="000655D6"/>
    <w:rsid w:val="00065970"/>
    <w:rsid w:val="00066BE9"/>
    <w:rsid w:val="00071AE7"/>
    <w:rsid w:val="00071D79"/>
    <w:rsid w:val="00074C6A"/>
    <w:rsid w:val="00075228"/>
    <w:rsid w:val="0007756D"/>
    <w:rsid w:val="00080186"/>
    <w:rsid w:val="00082A7B"/>
    <w:rsid w:val="00084444"/>
    <w:rsid w:val="00091E00"/>
    <w:rsid w:val="00094124"/>
    <w:rsid w:val="00095256"/>
    <w:rsid w:val="00095CE1"/>
    <w:rsid w:val="00097181"/>
    <w:rsid w:val="000972D0"/>
    <w:rsid w:val="000A033B"/>
    <w:rsid w:val="000A0CBE"/>
    <w:rsid w:val="000A1963"/>
    <w:rsid w:val="000A324B"/>
    <w:rsid w:val="000A3A95"/>
    <w:rsid w:val="000A41B8"/>
    <w:rsid w:val="000A58BA"/>
    <w:rsid w:val="000A7EAC"/>
    <w:rsid w:val="000A7F77"/>
    <w:rsid w:val="000B042E"/>
    <w:rsid w:val="000B17E0"/>
    <w:rsid w:val="000B2071"/>
    <w:rsid w:val="000B27A0"/>
    <w:rsid w:val="000B2F33"/>
    <w:rsid w:val="000B35F2"/>
    <w:rsid w:val="000B3DD1"/>
    <w:rsid w:val="000B42A3"/>
    <w:rsid w:val="000B5567"/>
    <w:rsid w:val="000B6BCD"/>
    <w:rsid w:val="000B705D"/>
    <w:rsid w:val="000C05F9"/>
    <w:rsid w:val="000C2132"/>
    <w:rsid w:val="000C42A2"/>
    <w:rsid w:val="000C4AA3"/>
    <w:rsid w:val="000C4CD0"/>
    <w:rsid w:val="000C5146"/>
    <w:rsid w:val="000C5B6E"/>
    <w:rsid w:val="000C70EF"/>
    <w:rsid w:val="000C7A2D"/>
    <w:rsid w:val="000D1F64"/>
    <w:rsid w:val="000D3FB0"/>
    <w:rsid w:val="000D540C"/>
    <w:rsid w:val="000D7C36"/>
    <w:rsid w:val="000E088E"/>
    <w:rsid w:val="000E09D0"/>
    <w:rsid w:val="000E1594"/>
    <w:rsid w:val="000E23E0"/>
    <w:rsid w:val="000E282B"/>
    <w:rsid w:val="000E4B56"/>
    <w:rsid w:val="000E677F"/>
    <w:rsid w:val="000E77F5"/>
    <w:rsid w:val="000F027F"/>
    <w:rsid w:val="000F1564"/>
    <w:rsid w:val="000F29EB"/>
    <w:rsid w:val="000F3CDF"/>
    <w:rsid w:val="000F3DFA"/>
    <w:rsid w:val="000F77C7"/>
    <w:rsid w:val="000F7B78"/>
    <w:rsid w:val="001000CA"/>
    <w:rsid w:val="00101710"/>
    <w:rsid w:val="001043D4"/>
    <w:rsid w:val="00106148"/>
    <w:rsid w:val="00106DB9"/>
    <w:rsid w:val="0010740B"/>
    <w:rsid w:val="00107523"/>
    <w:rsid w:val="001079C2"/>
    <w:rsid w:val="00110443"/>
    <w:rsid w:val="00111057"/>
    <w:rsid w:val="00111A87"/>
    <w:rsid w:val="00111E45"/>
    <w:rsid w:val="00112DE6"/>
    <w:rsid w:val="00113465"/>
    <w:rsid w:val="00116A73"/>
    <w:rsid w:val="00116C80"/>
    <w:rsid w:val="001176EC"/>
    <w:rsid w:val="00121625"/>
    <w:rsid w:val="001233BA"/>
    <w:rsid w:val="001249A1"/>
    <w:rsid w:val="00124C87"/>
    <w:rsid w:val="00124E23"/>
    <w:rsid w:val="00125159"/>
    <w:rsid w:val="0012525B"/>
    <w:rsid w:val="001338B1"/>
    <w:rsid w:val="001377B0"/>
    <w:rsid w:val="00137931"/>
    <w:rsid w:val="00140850"/>
    <w:rsid w:val="00143211"/>
    <w:rsid w:val="00146DE9"/>
    <w:rsid w:val="001478B2"/>
    <w:rsid w:val="001508D2"/>
    <w:rsid w:val="00151E44"/>
    <w:rsid w:val="00155899"/>
    <w:rsid w:val="0015615D"/>
    <w:rsid w:val="00157235"/>
    <w:rsid w:val="0016071E"/>
    <w:rsid w:val="00162584"/>
    <w:rsid w:val="00162EFD"/>
    <w:rsid w:val="00163221"/>
    <w:rsid w:val="00163795"/>
    <w:rsid w:val="0016414B"/>
    <w:rsid w:val="00164F11"/>
    <w:rsid w:val="0016513F"/>
    <w:rsid w:val="00165FAC"/>
    <w:rsid w:val="001670E2"/>
    <w:rsid w:val="001676CC"/>
    <w:rsid w:val="00167FBE"/>
    <w:rsid w:val="00171C50"/>
    <w:rsid w:val="001730AE"/>
    <w:rsid w:val="00175C1F"/>
    <w:rsid w:val="00176BFF"/>
    <w:rsid w:val="00177694"/>
    <w:rsid w:val="00181A91"/>
    <w:rsid w:val="0018209B"/>
    <w:rsid w:val="00183734"/>
    <w:rsid w:val="00184D2A"/>
    <w:rsid w:val="00185F69"/>
    <w:rsid w:val="001875D3"/>
    <w:rsid w:val="0019055D"/>
    <w:rsid w:val="0019138D"/>
    <w:rsid w:val="00192904"/>
    <w:rsid w:val="00193209"/>
    <w:rsid w:val="00193727"/>
    <w:rsid w:val="00193F0A"/>
    <w:rsid w:val="00195406"/>
    <w:rsid w:val="0019652A"/>
    <w:rsid w:val="00196F42"/>
    <w:rsid w:val="001A1102"/>
    <w:rsid w:val="001A1C4A"/>
    <w:rsid w:val="001A1DBF"/>
    <w:rsid w:val="001A239E"/>
    <w:rsid w:val="001A6961"/>
    <w:rsid w:val="001A7585"/>
    <w:rsid w:val="001A7ACD"/>
    <w:rsid w:val="001A7D7F"/>
    <w:rsid w:val="001B0E0C"/>
    <w:rsid w:val="001B254B"/>
    <w:rsid w:val="001B2795"/>
    <w:rsid w:val="001B3147"/>
    <w:rsid w:val="001B353C"/>
    <w:rsid w:val="001B3A73"/>
    <w:rsid w:val="001B5C41"/>
    <w:rsid w:val="001B6F25"/>
    <w:rsid w:val="001B74D0"/>
    <w:rsid w:val="001C187C"/>
    <w:rsid w:val="001C2351"/>
    <w:rsid w:val="001C4049"/>
    <w:rsid w:val="001C4A1F"/>
    <w:rsid w:val="001C5B1F"/>
    <w:rsid w:val="001C5D78"/>
    <w:rsid w:val="001C7E90"/>
    <w:rsid w:val="001D16B0"/>
    <w:rsid w:val="001D5DE7"/>
    <w:rsid w:val="001D6430"/>
    <w:rsid w:val="001D6751"/>
    <w:rsid w:val="001D676A"/>
    <w:rsid w:val="001D699B"/>
    <w:rsid w:val="001E03DA"/>
    <w:rsid w:val="001E0B46"/>
    <w:rsid w:val="001E0E60"/>
    <w:rsid w:val="001E595A"/>
    <w:rsid w:val="001E773B"/>
    <w:rsid w:val="001F1708"/>
    <w:rsid w:val="001F1CC7"/>
    <w:rsid w:val="001F1F40"/>
    <w:rsid w:val="001F5333"/>
    <w:rsid w:val="001F61C7"/>
    <w:rsid w:val="001F6214"/>
    <w:rsid w:val="001F7B8E"/>
    <w:rsid w:val="0020177F"/>
    <w:rsid w:val="00204591"/>
    <w:rsid w:val="002046E8"/>
    <w:rsid w:val="00205FC6"/>
    <w:rsid w:val="00206174"/>
    <w:rsid w:val="00206F63"/>
    <w:rsid w:val="00207644"/>
    <w:rsid w:val="002076BD"/>
    <w:rsid w:val="00207BC2"/>
    <w:rsid w:val="00210182"/>
    <w:rsid w:val="002104B5"/>
    <w:rsid w:val="0021138B"/>
    <w:rsid w:val="00211724"/>
    <w:rsid w:val="0021624D"/>
    <w:rsid w:val="00216ED3"/>
    <w:rsid w:val="00217B7A"/>
    <w:rsid w:val="00217EC5"/>
    <w:rsid w:val="00222B17"/>
    <w:rsid w:val="00222DFA"/>
    <w:rsid w:val="00225E8B"/>
    <w:rsid w:val="002263E5"/>
    <w:rsid w:val="00227DAC"/>
    <w:rsid w:val="00227E58"/>
    <w:rsid w:val="002310B1"/>
    <w:rsid w:val="002313B2"/>
    <w:rsid w:val="002316E6"/>
    <w:rsid w:val="00232484"/>
    <w:rsid w:val="0023388A"/>
    <w:rsid w:val="0023492E"/>
    <w:rsid w:val="00234A30"/>
    <w:rsid w:val="00234CF6"/>
    <w:rsid w:val="00234D52"/>
    <w:rsid w:val="00236CD4"/>
    <w:rsid w:val="002405B7"/>
    <w:rsid w:val="002409CC"/>
    <w:rsid w:val="00241290"/>
    <w:rsid w:val="00241A46"/>
    <w:rsid w:val="00241F00"/>
    <w:rsid w:val="00242089"/>
    <w:rsid w:val="00242641"/>
    <w:rsid w:val="00242D16"/>
    <w:rsid w:val="00243557"/>
    <w:rsid w:val="0024377E"/>
    <w:rsid w:val="00243E0D"/>
    <w:rsid w:val="00245573"/>
    <w:rsid w:val="00245C4C"/>
    <w:rsid w:val="00245E73"/>
    <w:rsid w:val="002465D4"/>
    <w:rsid w:val="00247273"/>
    <w:rsid w:val="00250E12"/>
    <w:rsid w:val="00251B2D"/>
    <w:rsid w:val="002520C9"/>
    <w:rsid w:val="002543B3"/>
    <w:rsid w:val="002553D6"/>
    <w:rsid w:val="002558A5"/>
    <w:rsid w:val="002612AE"/>
    <w:rsid w:val="002629F7"/>
    <w:rsid w:val="00263430"/>
    <w:rsid w:val="002641C4"/>
    <w:rsid w:val="0026442B"/>
    <w:rsid w:val="0026515C"/>
    <w:rsid w:val="002664C6"/>
    <w:rsid w:val="00267236"/>
    <w:rsid w:val="0026754E"/>
    <w:rsid w:val="002702B1"/>
    <w:rsid w:val="00271826"/>
    <w:rsid w:val="002729D4"/>
    <w:rsid w:val="00273F14"/>
    <w:rsid w:val="00274996"/>
    <w:rsid w:val="00274E73"/>
    <w:rsid w:val="0027527D"/>
    <w:rsid w:val="00275759"/>
    <w:rsid w:val="00275B4F"/>
    <w:rsid w:val="00275D3A"/>
    <w:rsid w:val="00277512"/>
    <w:rsid w:val="00282C78"/>
    <w:rsid w:val="00283F4E"/>
    <w:rsid w:val="002855B7"/>
    <w:rsid w:val="00285957"/>
    <w:rsid w:val="00285CDB"/>
    <w:rsid w:val="002871AD"/>
    <w:rsid w:val="00290DF6"/>
    <w:rsid w:val="00292CEB"/>
    <w:rsid w:val="00293038"/>
    <w:rsid w:val="00296084"/>
    <w:rsid w:val="00297785"/>
    <w:rsid w:val="002A175B"/>
    <w:rsid w:val="002A30AD"/>
    <w:rsid w:val="002A3AE1"/>
    <w:rsid w:val="002A775C"/>
    <w:rsid w:val="002B07F7"/>
    <w:rsid w:val="002B27EB"/>
    <w:rsid w:val="002B35E4"/>
    <w:rsid w:val="002B3F47"/>
    <w:rsid w:val="002B402D"/>
    <w:rsid w:val="002B6027"/>
    <w:rsid w:val="002B628A"/>
    <w:rsid w:val="002B634C"/>
    <w:rsid w:val="002C1DFD"/>
    <w:rsid w:val="002C238A"/>
    <w:rsid w:val="002C39E7"/>
    <w:rsid w:val="002C5A27"/>
    <w:rsid w:val="002C6AC8"/>
    <w:rsid w:val="002C7E5F"/>
    <w:rsid w:val="002D39CD"/>
    <w:rsid w:val="002D6556"/>
    <w:rsid w:val="002E2ECE"/>
    <w:rsid w:val="002E7CE0"/>
    <w:rsid w:val="002F28D8"/>
    <w:rsid w:val="002F2972"/>
    <w:rsid w:val="002F2AA2"/>
    <w:rsid w:val="00300088"/>
    <w:rsid w:val="00300DFD"/>
    <w:rsid w:val="0030119E"/>
    <w:rsid w:val="00302F2E"/>
    <w:rsid w:val="00303367"/>
    <w:rsid w:val="00303532"/>
    <w:rsid w:val="003035C4"/>
    <w:rsid w:val="00305BC6"/>
    <w:rsid w:val="0030704E"/>
    <w:rsid w:val="00307B8E"/>
    <w:rsid w:val="00310710"/>
    <w:rsid w:val="003124F5"/>
    <w:rsid w:val="00313B8F"/>
    <w:rsid w:val="00320BFC"/>
    <w:rsid w:val="0032232A"/>
    <w:rsid w:val="00322744"/>
    <w:rsid w:val="00323B07"/>
    <w:rsid w:val="00324A5F"/>
    <w:rsid w:val="00327C74"/>
    <w:rsid w:val="00330201"/>
    <w:rsid w:val="00330362"/>
    <w:rsid w:val="00330A3D"/>
    <w:rsid w:val="00330B48"/>
    <w:rsid w:val="003313F7"/>
    <w:rsid w:val="00331525"/>
    <w:rsid w:val="00331F06"/>
    <w:rsid w:val="00334CAB"/>
    <w:rsid w:val="0033726E"/>
    <w:rsid w:val="00343B59"/>
    <w:rsid w:val="00343C65"/>
    <w:rsid w:val="003453B5"/>
    <w:rsid w:val="00346B50"/>
    <w:rsid w:val="003473E4"/>
    <w:rsid w:val="003501C8"/>
    <w:rsid w:val="0035105B"/>
    <w:rsid w:val="00354423"/>
    <w:rsid w:val="00356811"/>
    <w:rsid w:val="00356CA5"/>
    <w:rsid w:val="003570ED"/>
    <w:rsid w:val="00360942"/>
    <w:rsid w:val="00360B33"/>
    <w:rsid w:val="00360F2E"/>
    <w:rsid w:val="00363D26"/>
    <w:rsid w:val="0036480D"/>
    <w:rsid w:val="003650CB"/>
    <w:rsid w:val="00366E43"/>
    <w:rsid w:val="00367C43"/>
    <w:rsid w:val="00370D58"/>
    <w:rsid w:val="00371375"/>
    <w:rsid w:val="00371A6F"/>
    <w:rsid w:val="003742D2"/>
    <w:rsid w:val="00376C7F"/>
    <w:rsid w:val="00376F80"/>
    <w:rsid w:val="003771F3"/>
    <w:rsid w:val="003772D5"/>
    <w:rsid w:val="00383130"/>
    <w:rsid w:val="0038339E"/>
    <w:rsid w:val="003878EB"/>
    <w:rsid w:val="00387D5C"/>
    <w:rsid w:val="0039009B"/>
    <w:rsid w:val="003910B9"/>
    <w:rsid w:val="0039174A"/>
    <w:rsid w:val="0039400E"/>
    <w:rsid w:val="00394158"/>
    <w:rsid w:val="00395DAA"/>
    <w:rsid w:val="003A21B8"/>
    <w:rsid w:val="003A2562"/>
    <w:rsid w:val="003A3262"/>
    <w:rsid w:val="003A4F52"/>
    <w:rsid w:val="003A57EF"/>
    <w:rsid w:val="003A5D7C"/>
    <w:rsid w:val="003B20BC"/>
    <w:rsid w:val="003B325A"/>
    <w:rsid w:val="003B369D"/>
    <w:rsid w:val="003B3A06"/>
    <w:rsid w:val="003B475D"/>
    <w:rsid w:val="003B4BF5"/>
    <w:rsid w:val="003B50D5"/>
    <w:rsid w:val="003B684C"/>
    <w:rsid w:val="003C0404"/>
    <w:rsid w:val="003C264C"/>
    <w:rsid w:val="003C3024"/>
    <w:rsid w:val="003C31C8"/>
    <w:rsid w:val="003C3CFE"/>
    <w:rsid w:val="003C7949"/>
    <w:rsid w:val="003D0655"/>
    <w:rsid w:val="003D18B3"/>
    <w:rsid w:val="003D198C"/>
    <w:rsid w:val="003D1E5A"/>
    <w:rsid w:val="003D2843"/>
    <w:rsid w:val="003D30C5"/>
    <w:rsid w:val="003D31A5"/>
    <w:rsid w:val="003D3FD2"/>
    <w:rsid w:val="003D4F15"/>
    <w:rsid w:val="003D7C8F"/>
    <w:rsid w:val="003E2632"/>
    <w:rsid w:val="003E48C8"/>
    <w:rsid w:val="003E567B"/>
    <w:rsid w:val="003E77F4"/>
    <w:rsid w:val="003E7B5B"/>
    <w:rsid w:val="003E7BD7"/>
    <w:rsid w:val="003F121A"/>
    <w:rsid w:val="003F19A9"/>
    <w:rsid w:val="003F1C41"/>
    <w:rsid w:val="003F33E9"/>
    <w:rsid w:val="003F4375"/>
    <w:rsid w:val="003F5254"/>
    <w:rsid w:val="003F7A84"/>
    <w:rsid w:val="0040003A"/>
    <w:rsid w:val="0040100B"/>
    <w:rsid w:val="0040222B"/>
    <w:rsid w:val="004041EC"/>
    <w:rsid w:val="004042B5"/>
    <w:rsid w:val="00404311"/>
    <w:rsid w:val="00404B3F"/>
    <w:rsid w:val="00404BF4"/>
    <w:rsid w:val="00407A19"/>
    <w:rsid w:val="00407B1C"/>
    <w:rsid w:val="0041204F"/>
    <w:rsid w:val="00412516"/>
    <w:rsid w:val="00412BAD"/>
    <w:rsid w:val="00413D3B"/>
    <w:rsid w:val="00414C33"/>
    <w:rsid w:val="00415FE6"/>
    <w:rsid w:val="00416D01"/>
    <w:rsid w:val="00420C61"/>
    <w:rsid w:val="00421A6C"/>
    <w:rsid w:val="00422FD4"/>
    <w:rsid w:val="00423021"/>
    <w:rsid w:val="004239A0"/>
    <w:rsid w:val="00426819"/>
    <w:rsid w:val="0042742A"/>
    <w:rsid w:val="00430D10"/>
    <w:rsid w:val="0043116A"/>
    <w:rsid w:val="00431381"/>
    <w:rsid w:val="0043183A"/>
    <w:rsid w:val="00431BAC"/>
    <w:rsid w:val="00432CF6"/>
    <w:rsid w:val="00433BF6"/>
    <w:rsid w:val="00434A6E"/>
    <w:rsid w:val="00435A6E"/>
    <w:rsid w:val="00436282"/>
    <w:rsid w:val="00437842"/>
    <w:rsid w:val="00437FF3"/>
    <w:rsid w:val="00440100"/>
    <w:rsid w:val="004413D9"/>
    <w:rsid w:val="004428C0"/>
    <w:rsid w:val="00443F39"/>
    <w:rsid w:val="004446BF"/>
    <w:rsid w:val="0044785A"/>
    <w:rsid w:val="00447E27"/>
    <w:rsid w:val="00450AD8"/>
    <w:rsid w:val="0045288A"/>
    <w:rsid w:val="00452A54"/>
    <w:rsid w:val="00453CE1"/>
    <w:rsid w:val="00454D25"/>
    <w:rsid w:val="00454F20"/>
    <w:rsid w:val="00455049"/>
    <w:rsid w:val="00460396"/>
    <w:rsid w:val="004606DC"/>
    <w:rsid w:val="00462059"/>
    <w:rsid w:val="00462F09"/>
    <w:rsid w:val="00462F15"/>
    <w:rsid w:val="00464BFB"/>
    <w:rsid w:val="004653BC"/>
    <w:rsid w:val="004654D9"/>
    <w:rsid w:val="00465D42"/>
    <w:rsid w:val="0046668B"/>
    <w:rsid w:val="0046759B"/>
    <w:rsid w:val="00467E07"/>
    <w:rsid w:val="00470120"/>
    <w:rsid w:val="0047064D"/>
    <w:rsid w:val="004713C8"/>
    <w:rsid w:val="00471942"/>
    <w:rsid w:val="00474B87"/>
    <w:rsid w:val="0047589A"/>
    <w:rsid w:val="00475D80"/>
    <w:rsid w:val="004761E2"/>
    <w:rsid w:val="00476276"/>
    <w:rsid w:val="0047643C"/>
    <w:rsid w:val="004808F2"/>
    <w:rsid w:val="0048263F"/>
    <w:rsid w:val="00484F7D"/>
    <w:rsid w:val="00485069"/>
    <w:rsid w:val="004852F2"/>
    <w:rsid w:val="004853B9"/>
    <w:rsid w:val="004857AB"/>
    <w:rsid w:val="00486E5E"/>
    <w:rsid w:val="004903B0"/>
    <w:rsid w:val="00490B32"/>
    <w:rsid w:val="00491264"/>
    <w:rsid w:val="0049357B"/>
    <w:rsid w:val="004935F1"/>
    <w:rsid w:val="00494ACB"/>
    <w:rsid w:val="004A0567"/>
    <w:rsid w:val="004A08B2"/>
    <w:rsid w:val="004A1DA6"/>
    <w:rsid w:val="004A32CE"/>
    <w:rsid w:val="004A3705"/>
    <w:rsid w:val="004A45A7"/>
    <w:rsid w:val="004A6C7A"/>
    <w:rsid w:val="004A774E"/>
    <w:rsid w:val="004B0AA2"/>
    <w:rsid w:val="004B4021"/>
    <w:rsid w:val="004B4C60"/>
    <w:rsid w:val="004B4F80"/>
    <w:rsid w:val="004B50A9"/>
    <w:rsid w:val="004B5133"/>
    <w:rsid w:val="004C0BCD"/>
    <w:rsid w:val="004C25D7"/>
    <w:rsid w:val="004C28CA"/>
    <w:rsid w:val="004C2C14"/>
    <w:rsid w:val="004C37E0"/>
    <w:rsid w:val="004C55DD"/>
    <w:rsid w:val="004C5E23"/>
    <w:rsid w:val="004C774B"/>
    <w:rsid w:val="004D0166"/>
    <w:rsid w:val="004D2644"/>
    <w:rsid w:val="004D2996"/>
    <w:rsid w:val="004D31DF"/>
    <w:rsid w:val="004D391C"/>
    <w:rsid w:val="004D443A"/>
    <w:rsid w:val="004D4758"/>
    <w:rsid w:val="004D5FBB"/>
    <w:rsid w:val="004D6CD1"/>
    <w:rsid w:val="004D7D1C"/>
    <w:rsid w:val="004E0238"/>
    <w:rsid w:val="004E0427"/>
    <w:rsid w:val="004E1E31"/>
    <w:rsid w:val="004E2B12"/>
    <w:rsid w:val="004E3010"/>
    <w:rsid w:val="004E375E"/>
    <w:rsid w:val="004F362E"/>
    <w:rsid w:val="004F3C5B"/>
    <w:rsid w:val="004F49BF"/>
    <w:rsid w:val="004F54B3"/>
    <w:rsid w:val="004F7C68"/>
    <w:rsid w:val="0050227B"/>
    <w:rsid w:val="005048B8"/>
    <w:rsid w:val="00505590"/>
    <w:rsid w:val="0050564E"/>
    <w:rsid w:val="00505DA5"/>
    <w:rsid w:val="0050672A"/>
    <w:rsid w:val="00506FEA"/>
    <w:rsid w:val="00507222"/>
    <w:rsid w:val="005116BE"/>
    <w:rsid w:val="00512122"/>
    <w:rsid w:val="00515957"/>
    <w:rsid w:val="00516098"/>
    <w:rsid w:val="00516C1C"/>
    <w:rsid w:val="00521B0B"/>
    <w:rsid w:val="00522956"/>
    <w:rsid w:val="00522D5E"/>
    <w:rsid w:val="00523F40"/>
    <w:rsid w:val="00527A4E"/>
    <w:rsid w:val="005304DA"/>
    <w:rsid w:val="00533ACF"/>
    <w:rsid w:val="00534842"/>
    <w:rsid w:val="005348FB"/>
    <w:rsid w:val="00534A05"/>
    <w:rsid w:val="00535492"/>
    <w:rsid w:val="005355BD"/>
    <w:rsid w:val="00535E14"/>
    <w:rsid w:val="00536D64"/>
    <w:rsid w:val="00541306"/>
    <w:rsid w:val="00541D1E"/>
    <w:rsid w:val="005445B1"/>
    <w:rsid w:val="005448EC"/>
    <w:rsid w:val="00545FF5"/>
    <w:rsid w:val="00547F1E"/>
    <w:rsid w:val="00551139"/>
    <w:rsid w:val="00551E00"/>
    <w:rsid w:val="00554CE6"/>
    <w:rsid w:val="0056086F"/>
    <w:rsid w:val="00561570"/>
    <w:rsid w:val="005633E1"/>
    <w:rsid w:val="00565E97"/>
    <w:rsid w:val="005664E5"/>
    <w:rsid w:val="00566C78"/>
    <w:rsid w:val="00566F95"/>
    <w:rsid w:val="00567843"/>
    <w:rsid w:val="00567E9D"/>
    <w:rsid w:val="00571A90"/>
    <w:rsid w:val="0057324C"/>
    <w:rsid w:val="00575F7E"/>
    <w:rsid w:val="00576E7F"/>
    <w:rsid w:val="0057734D"/>
    <w:rsid w:val="005776FE"/>
    <w:rsid w:val="00577A71"/>
    <w:rsid w:val="005800EC"/>
    <w:rsid w:val="005807C8"/>
    <w:rsid w:val="00582282"/>
    <w:rsid w:val="005835FD"/>
    <w:rsid w:val="00583DDA"/>
    <w:rsid w:val="00584FB9"/>
    <w:rsid w:val="00585569"/>
    <w:rsid w:val="00590FF4"/>
    <w:rsid w:val="005912AD"/>
    <w:rsid w:val="00591A09"/>
    <w:rsid w:val="005945FE"/>
    <w:rsid w:val="00594744"/>
    <w:rsid w:val="00594C45"/>
    <w:rsid w:val="00595042"/>
    <w:rsid w:val="005A168B"/>
    <w:rsid w:val="005A181A"/>
    <w:rsid w:val="005A2377"/>
    <w:rsid w:val="005A2639"/>
    <w:rsid w:val="005A2C94"/>
    <w:rsid w:val="005A4496"/>
    <w:rsid w:val="005A4FE3"/>
    <w:rsid w:val="005A5DC9"/>
    <w:rsid w:val="005A676C"/>
    <w:rsid w:val="005A7FED"/>
    <w:rsid w:val="005B1368"/>
    <w:rsid w:val="005B2882"/>
    <w:rsid w:val="005B312B"/>
    <w:rsid w:val="005B487D"/>
    <w:rsid w:val="005B5883"/>
    <w:rsid w:val="005B5D46"/>
    <w:rsid w:val="005B768D"/>
    <w:rsid w:val="005B79DE"/>
    <w:rsid w:val="005C1270"/>
    <w:rsid w:val="005C1849"/>
    <w:rsid w:val="005C214C"/>
    <w:rsid w:val="005C2321"/>
    <w:rsid w:val="005C24C7"/>
    <w:rsid w:val="005C270B"/>
    <w:rsid w:val="005C2DA3"/>
    <w:rsid w:val="005C33D1"/>
    <w:rsid w:val="005C3BD6"/>
    <w:rsid w:val="005C4DD1"/>
    <w:rsid w:val="005D076C"/>
    <w:rsid w:val="005D13A0"/>
    <w:rsid w:val="005D1C3E"/>
    <w:rsid w:val="005D2053"/>
    <w:rsid w:val="005D34D9"/>
    <w:rsid w:val="005D354D"/>
    <w:rsid w:val="005D38D9"/>
    <w:rsid w:val="005D4E5D"/>
    <w:rsid w:val="005D7725"/>
    <w:rsid w:val="005E1E56"/>
    <w:rsid w:val="005E1E70"/>
    <w:rsid w:val="005E21A4"/>
    <w:rsid w:val="005E257A"/>
    <w:rsid w:val="005E3ED1"/>
    <w:rsid w:val="005E46C2"/>
    <w:rsid w:val="005E4B8E"/>
    <w:rsid w:val="005E4F83"/>
    <w:rsid w:val="005E6716"/>
    <w:rsid w:val="005F1552"/>
    <w:rsid w:val="005F3ECA"/>
    <w:rsid w:val="005F3F7B"/>
    <w:rsid w:val="005F49AE"/>
    <w:rsid w:val="005F649E"/>
    <w:rsid w:val="005F69CD"/>
    <w:rsid w:val="0060100F"/>
    <w:rsid w:val="00602620"/>
    <w:rsid w:val="006034C6"/>
    <w:rsid w:val="00603AE6"/>
    <w:rsid w:val="006108D7"/>
    <w:rsid w:val="0061101A"/>
    <w:rsid w:val="00611B0D"/>
    <w:rsid w:val="0061490A"/>
    <w:rsid w:val="00617DC3"/>
    <w:rsid w:val="006204E1"/>
    <w:rsid w:val="00621B92"/>
    <w:rsid w:val="006220E7"/>
    <w:rsid w:val="006233CC"/>
    <w:rsid w:val="00623C75"/>
    <w:rsid w:val="00625345"/>
    <w:rsid w:val="00625766"/>
    <w:rsid w:val="006268CE"/>
    <w:rsid w:val="00627195"/>
    <w:rsid w:val="00627820"/>
    <w:rsid w:val="00631501"/>
    <w:rsid w:val="0063247E"/>
    <w:rsid w:val="00632792"/>
    <w:rsid w:val="00635090"/>
    <w:rsid w:val="00635C22"/>
    <w:rsid w:val="00635CE4"/>
    <w:rsid w:val="00635D7A"/>
    <w:rsid w:val="00641D0D"/>
    <w:rsid w:val="00641D57"/>
    <w:rsid w:val="0064359B"/>
    <w:rsid w:val="006455A1"/>
    <w:rsid w:val="00646D46"/>
    <w:rsid w:val="00647E4F"/>
    <w:rsid w:val="00650D7F"/>
    <w:rsid w:val="00651697"/>
    <w:rsid w:val="0065319E"/>
    <w:rsid w:val="00654FC0"/>
    <w:rsid w:val="006564E6"/>
    <w:rsid w:val="006601C6"/>
    <w:rsid w:val="00660538"/>
    <w:rsid w:val="00660E0D"/>
    <w:rsid w:val="006610AF"/>
    <w:rsid w:val="00663011"/>
    <w:rsid w:val="00663958"/>
    <w:rsid w:val="006643C4"/>
    <w:rsid w:val="00665490"/>
    <w:rsid w:val="00665E04"/>
    <w:rsid w:val="00666FDE"/>
    <w:rsid w:val="0067330C"/>
    <w:rsid w:val="0067361C"/>
    <w:rsid w:val="0067368C"/>
    <w:rsid w:val="00674768"/>
    <w:rsid w:val="00674C45"/>
    <w:rsid w:val="00677BA6"/>
    <w:rsid w:val="006805A0"/>
    <w:rsid w:val="00681E70"/>
    <w:rsid w:val="00682D15"/>
    <w:rsid w:val="00683176"/>
    <w:rsid w:val="0068328B"/>
    <w:rsid w:val="00683CA8"/>
    <w:rsid w:val="00685F6B"/>
    <w:rsid w:val="00691772"/>
    <w:rsid w:val="00691A16"/>
    <w:rsid w:val="00691CD1"/>
    <w:rsid w:val="00692AB3"/>
    <w:rsid w:val="00694ACE"/>
    <w:rsid w:val="00694CCF"/>
    <w:rsid w:val="00695EB6"/>
    <w:rsid w:val="006A0288"/>
    <w:rsid w:val="006A079C"/>
    <w:rsid w:val="006A0DA2"/>
    <w:rsid w:val="006A3255"/>
    <w:rsid w:val="006A4CE3"/>
    <w:rsid w:val="006A51B8"/>
    <w:rsid w:val="006A5536"/>
    <w:rsid w:val="006A68B0"/>
    <w:rsid w:val="006A78FE"/>
    <w:rsid w:val="006B16F0"/>
    <w:rsid w:val="006B326F"/>
    <w:rsid w:val="006B3341"/>
    <w:rsid w:val="006B467F"/>
    <w:rsid w:val="006B4C87"/>
    <w:rsid w:val="006C03E0"/>
    <w:rsid w:val="006C042D"/>
    <w:rsid w:val="006C2E00"/>
    <w:rsid w:val="006C4820"/>
    <w:rsid w:val="006C50B6"/>
    <w:rsid w:val="006C7660"/>
    <w:rsid w:val="006C7856"/>
    <w:rsid w:val="006D0CE9"/>
    <w:rsid w:val="006D203A"/>
    <w:rsid w:val="006D2491"/>
    <w:rsid w:val="006D3C67"/>
    <w:rsid w:val="006D514C"/>
    <w:rsid w:val="006D58E0"/>
    <w:rsid w:val="006D77E7"/>
    <w:rsid w:val="006E1BAB"/>
    <w:rsid w:val="006E23A9"/>
    <w:rsid w:val="006E373B"/>
    <w:rsid w:val="006E6E6A"/>
    <w:rsid w:val="006E7524"/>
    <w:rsid w:val="006E7DD7"/>
    <w:rsid w:val="006F0E04"/>
    <w:rsid w:val="006F1B57"/>
    <w:rsid w:val="006F2377"/>
    <w:rsid w:val="006F6440"/>
    <w:rsid w:val="006F7A52"/>
    <w:rsid w:val="007002BF"/>
    <w:rsid w:val="00701A54"/>
    <w:rsid w:val="00703647"/>
    <w:rsid w:val="00704042"/>
    <w:rsid w:val="007041B6"/>
    <w:rsid w:val="00704D15"/>
    <w:rsid w:val="00705233"/>
    <w:rsid w:val="007053C7"/>
    <w:rsid w:val="007055C6"/>
    <w:rsid w:val="00705604"/>
    <w:rsid w:val="00706BE4"/>
    <w:rsid w:val="0071138C"/>
    <w:rsid w:val="007142E4"/>
    <w:rsid w:val="00715054"/>
    <w:rsid w:val="007154C0"/>
    <w:rsid w:val="00716AE0"/>
    <w:rsid w:val="007179C9"/>
    <w:rsid w:val="00717CCB"/>
    <w:rsid w:val="007212C5"/>
    <w:rsid w:val="007212DF"/>
    <w:rsid w:val="0072229F"/>
    <w:rsid w:val="00723572"/>
    <w:rsid w:val="00723B83"/>
    <w:rsid w:val="007245C3"/>
    <w:rsid w:val="007254C9"/>
    <w:rsid w:val="00725601"/>
    <w:rsid w:val="00725D24"/>
    <w:rsid w:val="007325E7"/>
    <w:rsid w:val="0073263B"/>
    <w:rsid w:val="007335FB"/>
    <w:rsid w:val="00733949"/>
    <w:rsid w:val="0073428D"/>
    <w:rsid w:val="00735B35"/>
    <w:rsid w:val="007361BD"/>
    <w:rsid w:val="0073767A"/>
    <w:rsid w:val="00742975"/>
    <w:rsid w:val="00744B2E"/>
    <w:rsid w:val="007457ED"/>
    <w:rsid w:val="00747A0E"/>
    <w:rsid w:val="00753924"/>
    <w:rsid w:val="00754233"/>
    <w:rsid w:val="007549D8"/>
    <w:rsid w:val="007558A7"/>
    <w:rsid w:val="00757B6D"/>
    <w:rsid w:val="007611DB"/>
    <w:rsid w:val="00761872"/>
    <w:rsid w:val="0076390A"/>
    <w:rsid w:val="00763BA1"/>
    <w:rsid w:val="00764723"/>
    <w:rsid w:val="00765FA6"/>
    <w:rsid w:val="00766B43"/>
    <w:rsid w:val="00766F28"/>
    <w:rsid w:val="00770374"/>
    <w:rsid w:val="00771CA8"/>
    <w:rsid w:val="0077250F"/>
    <w:rsid w:val="00772DEC"/>
    <w:rsid w:val="007756CF"/>
    <w:rsid w:val="00775CCF"/>
    <w:rsid w:val="0077639B"/>
    <w:rsid w:val="00777B10"/>
    <w:rsid w:val="00777E6C"/>
    <w:rsid w:val="007801E5"/>
    <w:rsid w:val="00780988"/>
    <w:rsid w:val="00780A72"/>
    <w:rsid w:val="00781295"/>
    <w:rsid w:val="0078187B"/>
    <w:rsid w:val="0078220C"/>
    <w:rsid w:val="007853E0"/>
    <w:rsid w:val="00786AB2"/>
    <w:rsid w:val="00792BEF"/>
    <w:rsid w:val="00793FF7"/>
    <w:rsid w:val="00794F28"/>
    <w:rsid w:val="00796A89"/>
    <w:rsid w:val="0079739C"/>
    <w:rsid w:val="00797672"/>
    <w:rsid w:val="0079777C"/>
    <w:rsid w:val="00797EF8"/>
    <w:rsid w:val="007A0CB4"/>
    <w:rsid w:val="007A1CD8"/>
    <w:rsid w:val="007A1DA9"/>
    <w:rsid w:val="007A2C76"/>
    <w:rsid w:val="007A3574"/>
    <w:rsid w:val="007A5579"/>
    <w:rsid w:val="007A5C7A"/>
    <w:rsid w:val="007A6105"/>
    <w:rsid w:val="007A658E"/>
    <w:rsid w:val="007A6825"/>
    <w:rsid w:val="007A7437"/>
    <w:rsid w:val="007B5314"/>
    <w:rsid w:val="007B56AE"/>
    <w:rsid w:val="007B6164"/>
    <w:rsid w:val="007B649F"/>
    <w:rsid w:val="007B6E19"/>
    <w:rsid w:val="007C064D"/>
    <w:rsid w:val="007C3970"/>
    <w:rsid w:val="007C49F9"/>
    <w:rsid w:val="007C6247"/>
    <w:rsid w:val="007C6F97"/>
    <w:rsid w:val="007C6FF7"/>
    <w:rsid w:val="007C7925"/>
    <w:rsid w:val="007D0AFE"/>
    <w:rsid w:val="007D0EB8"/>
    <w:rsid w:val="007D11D4"/>
    <w:rsid w:val="007D23BA"/>
    <w:rsid w:val="007D287C"/>
    <w:rsid w:val="007D3901"/>
    <w:rsid w:val="007D3A20"/>
    <w:rsid w:val="007D6294"/>
    <w:rsid w:val="007D70BC"/>
    <w:rsid w:val="007E0E57"/>
    <w:rsid w:val="007E2619"/>
    <w:rsid w:val="007E5D1E"/>
    <w:rsid w:val="007E7D63"/>
    <w:rsid w:val="007F06EF"/>
    <w:rsid w:val="007F1576"/>
    <w:rsid w:val="007F1F65"/>
    <w:rsid w:val="007F3766"/>
    <w:rsid w:val="00800012"/>
    <w:rsid w:val="008002E4"/>
    <w:rsid w:val="008008B7"/>
    <w:rsid w:val="00800ADC"/>
    <w:rsid w:val="008010A9"/>
    <w:rsid w:val="008022D1"/>
    <w:rsid w:val="00802DD4"/>
    <w:rsid w:val="008050CE"/>
    <w:rsid w:val="00805D0A"/>
    <w:rsid w:val="0080637D"/>
    <w:rsid w:val="0080681A"/>
    <w:rsid w:val="00810EAF"/>
    <w:rsid w:val="0081509F"/>
    <w:rsid w:val="00815BC7"/>
    <w:rsid w:val="00815DC3"/>
    <w:rsid w:val="00816323"/>
    <w:rsid w:val="00816F61"/>
    <w:rsid w:val="00820029"/>
    <w:rsid w:val="00820216"/>
    <w:rsid w:val="008211C3"/>
    <w:rsid w:val="00822141"/>
    <w:rsid w:val="00822A53"/>
    <w:rsid w:val="0082428D"/>
    <w:rsid w:val="00825388"/>
    <w:rsid w:val="00826649"/>
    <w:rsid w:val="00826C57"/>
    <w:rsid w:val="00827A89"/>
    <w:rsid w:val="0083079F"/>
    <w:rsid w:val="00830967"/>
    <w:rsid w:val="00830BF0"/>
    <w:rsid w:val="00830D03"/>
    <w:rsid w:val="00831074"/>
    <w:rsid w:val="00831DC3"/>
    <w:rsid w:val="00832FF6"/>
    <w:rsid w:val="008333A4"/>
    <w:rsid w:val="00833C05"/>
    <w:rsid w:val="008355E0"/>
    <w:rsid w:val="00836021"/>
    <w:rsid w:val="00836912"/>
    <w:rsid w:val="0084061F"/>
    <w:rsid w:val="0084151C"/>
    <w:rsid w:val="008447E2"/>
    <w:rsid w:val="00845138"/>
    <w:rsid w:val="00847783"/>
    <w:rsid w:val="00852C98"/>
    <w:rsid w:val="008533E5"/>
    <w:rsid w:val="00853656"/>
    <w:rsid w:val="008549DF"/>
    <w:rsid w:val="008551F2"/>
    <w:rsid w:val="0085536C"/>
    <w:rsid w:val="008578A2"/>
    <w:rsid w:val="00857C02"/>
    <w:rsid w:val="00860580"/>
    <w:rsid w:val="00865072"/>
    <w:rsid w:val="00866C87"/>
    <w:rsid w:val="00871A65"/>
    <w:rsid w:val="00871BEC"/>
    <w:rsid w:val="008737DC"/>
    <w:rsid w:val="0087443B"/>
    <w:rsid w:val="0087463E"/>
    <w:rsid w:val="00874C99"/>
    <w:rsid w:val="00875CA9"/>
    <w:rsid w:val="00876F4F"/>
    <w:rsid w:val="00880738"/>
    <w:rsid w:val="008826AB"/>
    <w:rsid w:val="00883256"/>
    <w:rsid w:val="00883A26"/>
    <w:rsid w:val="00884F76"/>
    <w:rsid w:val="00885466"/>
    <w:rsid w:val="00887C0A"/>
    <w:rsid w:val="00887DD0"/>
    <w:rsid w:val="00890863"/>
    <w:rsid w:val="00891AC5"/>
    <w:rsid w:val="008940D2"/>
    <w:rsid w:val="00894AAE"/>
    <w:rsid w:val="008960B6"/>
    <w:rsid w:val="00896216"/>
    <w:rsid w:val="00896EE2"/>
    <w:rsid w:val="00897AE1"/>
    <w:rsid w:val="008A003D"/>
    <w:rsid w:val="008A0E29"/>
    <w:rsid w:val="008A1346"/>
    <w:rsid w:val="008A3AE4"/>
    <w:rsid w:val="008A4534"/>
    <w:rsid w:val="008A4C41"/>
    <w:rsid w:val="008A5F34"/>
    <w:rsid w:val="008B0CA3"/>
    <w:rsid w:val="008B1E8B"/>
    <w:rsid w:val="008B2EB1"/>
    <w:rsid w:val="008B43BB"/>
    <w:rsid w:val="008B4829"/>
    <w:rsid w:val="008B4A8C"/>
    <w:rsid w:val="008B7B39"/>
    <w:rsid w:val="008C1DF4"/>
    <w:rsid w:val="008C2DD4"/>
    <w:rsid w:val="008C47B4"/>
    <w:rsid w:val="008C4A95"/>
    <w:rsid w:val="008D0371"/>
    <w:rsid w:val="008D03C6"/>
    <w:rsid w:val="008D153A"/>
    <w:rsid w:val="008D1DD1"/>
    <w:rsid w:val="008D3F67"/>
    <w:rsid w:val="008D42A8"/>
    <w:rsid w:val="008D516F"/>
    <w:rsid w:val="008D51B0"/>
    <w:rsid w:val="008D5273"/>
    <w:rsid w:val="008D53D5"/>
    <w:rsid w:val="008D5732"/>
    <w:rsid w:val="008E07DC"/>
    <w:rsid w:val="008E0E4F"/>
    <w:rsid w:val="008E25AA"/>
    <w:rsid w:val="008E275B"/>
    <w:rsid w:val="008E3336"/>
    <w:rsid w:val="008E37F3"/>
    <w:rsid w:val="008E6284"/>
    <w:rsid w:val="008F10E5"/>
    <w:rsid w:val="008F142B"/>
    <w:rsid w:val="008F2F2C"/>
    <w:rsid w:val="008F319A"/>
    <w:rsid w:val="008F457B"/>
    <w:rsid w:val="008F4FCA"/>
    <w:rsid w:val="008F697E"/>
    <w:rsid w:val="00900B6D"/>
    <w:rsid w:val="0090366E"/>
    <w:rsid w:val="00903A89"/>
    <w:rsid w:val="009051A4"/>
    <w:rsid w:val="00905449"/>
    <w:rsid w:val="009114BC"/>
    <w:rsid w:val="00912A9F"/>
    <w:rsid w:val="0091346D"/>
    <w:rsid w:val="00913D00"/>
    <w:rsid w:val="00915B59"/>
    <w:rsid w:val="009250CA"/>
    <w:rsid w:val="0092753D"/>
    <w:rsid w:val="00931D8E"/>
    <w:rsid w:val="00932506"/>
    <w:rsid w:val="009347EB"/>
    <w:rsid w:val="00935225"/>
    <w:rsid w:val="00937B7A"/>
    <w:rsid w:val="0094063A"/>
    <w:rsid w:val="00940EB3"/>
    <w:rsid w:val="0094124B"/>
    <w:rsid w:val="00941A57"/>
    <w:rsid w:val="00943023"/>
    <w:rsid w:val="009431E8"/>
    <w:rsid w:val="00943C2A"/>
    <w:rsid w:val="00947D69"/>
    <w:rsid w:val="00951E40"/>
    <w:rsid w:val="00955FB2"/>
    <w:rsid w:val="009566C4"/>
    <w:rsid w:val="00960C4B"/>
    <w:rsid w:val="00961067"/>
    <w:rsid w:val="00962DBB"/>
    <w:rsid w:val="009632D9"/>
    <w:rsid w:val="00964841"/>
    <w:rsid w:val="009654CB"/>
    <w:rsid w:val="00965EE9"/>
    <w:rsid w:val="00971008"/>
    <w:rsid w:val="0097197E"/>
    <w:rsid w:val="00971D07"/>
    <w:rsid w:val="009725A2"/>
    <w:rsid w:val="00972E0F"/>
    <w:rsid w:val="00972FCC"/>
    <w:rsid w:val="00973919"/>
    <w:rsid w:val="0097481A"/>
    <w:rsid w:val="00974977"/>
    <w:rsid w:val="00974B88"/>
    <w:rsid w:val="00976A9B"/>
    <w:rsid w:val="00977CD5"/>
    <w:rsid w:val="0098062B"/>
    <w:rsid w:val="00981A7F"/>
    <w:rsid w:val="0098336A"/>
    <w:rsid w:val="009836B3"/>
    <w:rsid w:val="00983C06"/>
    <w:rsid w:val="00984BC6"/>
    <w:rsid w:val="0098584C"/>
    <w:rsid w:val="009858BE"/>
    <w:rsid w:val="009870EC"/>
    <w:rsid w:val="00991780"/>
    <w:rsid w:val="0099228B"/>
    <w:rsid w:val="00992476"/>
    <w:rsid w:val="00992504"/>
    <w:rsid w:val="0099253D"/>
    <w:rsid w:val="00992A55"/>
    <w:rsid w:val="00992B53"/>
    <w:rsid w:val="009931E1"/>
    <w:rsid w:val="00993BF1"/>
    <w:rsid w:val="009A58EF"/>
    <w:rsid w:val="009A63A5"/>
    <w:rsid w:val="009B1545"/>
    <w:rsid w:val="009B1E3D"/>
    <w:rsid w:val="009B3AAE"/>
    <w:rsid w:val="009B40CB"/>
    <w:rsid w:val="009B5366"/>
    <w:rsid w:val="009B57EC"/>
    <w:rsid w:val="009B616F"/>
    <w:rsid w:val="009B619B"/>
    <w:rsid w:val="009B71E0"/>
    <w:rsid w:val="009B77B8"/>
    <w:rsid w:val="009B78FA"/>
    <w:rsid w:val="009C0254"/>
    <w:rsid w:val="009C0D88"/>
    <w:rsid w:val="009C4A94"/>
    <w:rsid w:val="009C4D22"/>
    <w:rsid w:val="009C5771"/>
    <w:rsid w:val="009C6074"/>
    <w:rsid w:val="009C6EFD"/>
    <w:rsid w:val="009C7432"/>
    <w:rsid w:val="009D1CB0"/>
    <w:rsid w:val="009D1F7F"/>
    <w:rsid w:val="009D23DD"/>
    <w:rsid w:val="009D5975"/>
    <w:rsid w:val="009D61E0"/>
    <w:rsid w:val="009D669C"/>
    <w:rsid w:val="009D7059"/>
    <w:rsid w:val="009D7C0A"/>
    <w:rsid w:val="009E0075"/>
    <w:rsid w:val="009E1D1B"/>
    <w:rsid w:val="009E25BC"/>
    <w:rsid w:val="009E2E87"/>
    <w:rsid w:val="009E3784"/>
    <w:rsid w:val="009E40B8"/>
    <w:rsid w:val="009E42F5"/>
    <w:rsid w:val="009E5091"/>
    <w:rsid w:val="009E5E01"/>
    <w:rsid w:val="009E7731"/>
    <w:rsid w:val="009F09AE"/>
    <w:rsid w:val="009F0A0F"/>
    <w:rsid w:val="009F0C57"/>
    <w:rsid w:val="009F3DE1"/>
    <w:rsid w:val="009F6F0E"/>
    <w:rsid w:val="009F746E"/>
    <w:rsid w:val="009F7B0C"/>
    <w:rsid w:val="00A01F30"/>
    <w:rsid w:val="00A02A7C"/>
    <w:rsid w:val="00A02FC8"/>
    <w:rsid w:val="00A03B97"/>
    <w:rsid w:val="00A03E5B"/>
    <w:rsid w:val="00A05C88"/>
    <w:rsid w:val="00A05D19"/>
    <w:rsid w:val="00A0647E"/>
    <w:rsid w:val="00A068DE"/>
    <w:rsid w:val="00A06A33"/>
    <w:rsid w:val="00A07491"/>
    <w:rsid w:val="00A077D2"/>
    <w:rsid w:val="00A07824"/>
    <w:rsid w:val="00A131FA"/>
    <w:rsid w:val="00A14CE8"/>
    <w:rsid w:val="00A15C73"/>
    <w:rsid w:val="00A16B72"/>
    <w:rsid w:val="00A17071"/>
    <w:rsid w:val="00A17D6E"/>
    <w:rsid w:val="00A22021"/>
    <w:rsid w:val="00A31985"/>
    <w:rsid w:val="00A31DD9"/>
    <w:rsid w:val="00A42D1E"/>
    <w:rsid w:val="00A433EC"/>
    <w:rsid w:val="00A439BF"/>
    <w:rsid w:val="00A43F14"/>
    <w:rsid w:val="00A4515E"/>
    <w:rsid w:val="00A46B54"/>
    <w:rsid w:val="00A47560"/>
    <w:rsid w:val="00A47672"/>
    <w:rsid w:val="00A47919"/>
    <w:rsid w:val="00A47C24"/>
    <w:rsid w:val="00A50635"/>
    <w:rsid w:val="00A5072E"/>
    <w:rsid w:val="00A509AA"/>
    <w:rsid w:val="00A50F9B"/>
    <w:rsid w:val="00A51D83"/>
    <w:rsid w:val="00A5475A"/>
    <w:rsid w:val="00A56C53"/>
    <w:rsid w:val="00A578C3"/>
    <w:rsid w:val="00A6090E"/>
    <w:rsid w:val="00A62307"/>
    <w:rsid w:val="00A63506"/>
    <w:rsid w:val="00A63A5B"/>
    <w:rsid w:val="00A63A9A"/>
    <w:rsid w:val="00A63B71"/>
    <w:rsid w:val="00A656EE"/>
    <w:rsid w:val="00A667F6"/>
    <w:rsid w:val="00A70417"/>
    <w:rsid w:val="00A70AF7"/>
    <w:rsid w:val="00A74B9A"/>
    <w:rsid w:val="00A74EF4"/>
    <w:rsid w:val="00A767D3"/>
    <w:rsid w:val="00A7758B"/>
    <w:rsid w:val="00A778CB"/>
    <w:rsid w:val="00A805CD"/>
    <w:rsid w:val="00A81D5E"/>
    <w:rsid w:val="00A829CF"/>
    <w:rsid w:val="00A84B4E"/>
    <w:rsid w:val="00A8640B"/>
    <w:rsid w:val="00A86F0A"/>
    <w:rsid w:val="00A905E2"/>
    <w:rsid w:val="00A9389E"/>
    <w:rsid w:val="00A95ADD"/>
    <w:rsid w:val="00AA1585"/>
    <w:rsid w:val="00AA1E12"/>
    <w:rsid w:val="00AA4C5D"/>
    <w:rsid w:val="00AA7CDB"/>
    <w:rsid w:val="00AB1725"/>
    <w:rsid w:val="00AB296C"/>
    <w:rsid w:val="00AB58C3"/>
    <w:rsid w:val="00AB5B36"/>
    <w:rsid w:val="00AB6181"/>
    <w:rsid w:val="00AC1C45"/>
    <w:rsid w:val="00AC3E5C"/>
    <w:rsid w:val="00AC4F6B"/>
    <w:rsid w:val="00AC643C"/>
    <w:rsid w:val="00AC6E0E"/>
    <w:rsid w:val="00AC7688"/>
    <w:rsid w:val="00AC7CA7"/>
    <w:rsid w:val="00AC7F9E"/>
    <w:rsid w:val="00AD2907"/>
    <w:rsid w:val="00AD36BD"/>
    <w:rsid w:val="00AD64C6"/>
    <w:rsid w:val="00AD67A6"/>
    <w:rsid w:val="00AD67B5"/>
    <w:rsid w:val="00AD762A"/>
    <w:rsid w:val="00AE0118"/>
    <w:rsid w:val="00AE03B3"/>
    <w:rsid w:val="00AE1111"/>
    <w:rsid w:val="00AE1698"/>
    <w:rsid w:val="00AE356D"/>
    <w:rsid w:val="00AE5BFD"/>
    <w:rsid w:val="00AE6EE1"/>
    <w:rsid w:val="00AF04AA"/>
    <w:rsid w:val="00AF121D"/>
    <w:rsid w:val="00AF18CC"/>
    <w:rsid w:val="00AF1B0E"/>
    <w:rsid w:val="00AF2214"/>
    <w:rsid w:val="00AF4252"/>
    <w:rsid w:val="00AF5630"/>
    <w:rsid w:val="00AF5A33"/>
    <w:rsid w:val="00AF6529"/>
    <w:rsid w:val="00AF6D4C"/>
    <w:rsid w:val="00AF7BCE"/>
    <w:rsid w:val="00AF7DA8"/>
    <w:rsid w:val="00B00F5F"/>
    <w:rsid w:val="00B06052"/>
    <w:rsid w:val="00B063C5"/>
    <w:rsid w:val="00B07FFE"/>
    <w:rsid w:val="00B108B5"/>
    <w:rsid w:val="00B13847"/>
    <w:rsid w:val="00B14014"/>
    <w:rsid w:val="00B14484"/>
    <w:rsid w:val="00B14FC1"/>
    <w:rsid w:val="00B151A5"/>
    <w:rsid w:val="00B16334"/>
    <w:rsid w:val="00B16437"/>
    <w:rsid w:val="00B164AB"/>
    <w:rsid w:val="00B17896"/>
    <w:rsid w:val="00B1791B"/>
    <w:rsid w:val="00B17FB9"/>
    <w:rsid w:val="00B2232B"/>
    <w:rsid w:val="00B257BA"/>
    <w:rsid w:val="00B26603"/>
    <w:rsid w:val="00B2770A"/>
    <w:rsid w:val="00B2776D"/>
    <w:rsid w:val="00B309FC"/>
    <w:rsid w:val="00B325AA"/>
    <w:rsid w:val="00B34436"/>
    <w:rsid w:val="00B35200"/>
    <w:rsid w:val="00B36048"/>
    <w:rsid w:val="00B4117A"/>
    <w:rsid w:val="00B41309"/>
    <w:rsid w:val="00B425E1"/>
    <w:rsid w:val="00B43B62"/>
    <w:rsid w:val="00B43ECD"/>
    <w:rsid w:val="00B44938"/>
    <w:rsid w:val="00B50541"/>
    <w:rsid w:val="00B50AE1"/>
    <w:rsid w:val="00B52309"/>
    <w:rsid w:val="00B53A0E"/>
    <w:rsid w:val="00B55704"/>
    <w:rsid w:val="00B5609B"/>
    <w:rsid w:val="00B57486"/>
    <w:rsid w:val="00B60817"/>
    <w:rsid w:val="00B61C03"/>
    <w:rsid w:val="00B61D4C"/>
    <w:rsid w:val="00B628C0"/>
    <w:rsid w:val="00B62FC7"/>
    <w:rsid w:val="00B63B02"/>
    <w:rsid w:val="00B65185"/>
    <w:rsid w:val="00B65EB9"/>
    <w:rsid w:val="00B67308"/>
    <w:rsid w:val="00B74C8D"/>
    <w:rsid w:val="00B7530F"/>
    <w:rsid w:val="00B75934"/>
    <w:rsid w:val="00B768B6"/>
    <w:rsid w:val="00B80AB2"/>
    <w:rsid w:val="00B81041"/>
    <w:rsid w:val="00B812FA"/>
    <w:rsid w:val="00B816B5"/>
    <w:rsid w:val="00B817B6"/>
    <w:rsid w:val="00B83289"/>
    <w:rsid w:val="00B84E30"/>
    <w:rsid w:val="00B85828"/>
    <w:rsid w:val="00B85B54"/>
    <w:rsid w:val="00B8738A"/>
    <w:rsid w:val="00B928E7"/>
    <w:rsid w:val="00B92C12"/>
    <w:rsid w:val="00B93B05"/>
    <w:rsid w:val="00B94CA4"/>
    <w:rsid w:val="00B95C2E"/>
    <w:rsid w:val="00B95C7C"/>
    <w:rsid w:val="00B962A3"/>
    <w:rsid w:val="00B96B18"/>
    <w:rsid w:val="00B9711C"/>
    <w:rsid w:val="00B97126"/>
    <w:rsid w:val="00B971BB"/>
    <w:rsid w:val="00B97F23"/>
    <w:rsid w:val="00BA11EC"/>
    <w:rsid w:val="00BA236C"/>
    <w:rsid w:val="00BA389A"/>
    <w:rsid w:val="00BA5BCC"/>
    <w:rsid w:val="00BA6BA2"/>
    <w:rsid w:val="00BA7582"/>
    <w:rsid w:val="00BA7D26"/>
    <w:rsid w:val="00BB000E"/>
    <w:rsid w:val="00BB0FAD"/>
    <w:rsid w:val="00BB12FE"/>
    <w:rsid w:val="00BB1526"/>
    <w:rsid w:val="00BB2922"/>
    <w:rsid w:val="00BB53A3"/>
    <w:rsid w:val="00BB5A47"/>
    <w:rsid w:val="00BB5AEC"/>
    <w:rsid w:val="00BB5EAA"/>
    <w:rsid w:val="00BB7400"/>
    <w:rsid w:val="00BC0FE4"/>
    <w:rsid w:val="00BC1D90"/>
    <w:rsid w:val="00BC2CFF"/>
    <w:rsid w:val="00BC3C4D"/>
    <w:rsid w:val="00BC4B3F"/>
    <w:rsid w:val="00BC5D73"/>
    <w:rsid w:val="00BC61D7"/>
    <w:rsid w:val="00BD23C0"/>
    <w:rsid w:val="00BD3245"/>
    <w:rsid w:val="00BD4CF1"/>
    <w:rsid w:val="00BD4F99"/>
    <w:rsid w:val="00BD5098"/>
    <w:rsid w:val="00BD6603"/>
    <w:rsid w:val="00BD6DB1"/>
    <w:rsid w:val="00BD7665"/>
    <w:rsid w:val="00BE0E3D"/>
    <w:rsid w:val="00BE0E4C"/>
    <w:rsid w:val="00BE2A49"/>
    <w:rsid w:val="00BE2E51"/>
    <w:rsid w:val="00BE4C95"/>
    <w:rsid w:val="00BE53E6"/>
    <w:rsid w:val="00BE6B39"/>
    <w:rsid w:val="00BF25A0"/>
    <w:rsid w:val="00BF2AF8"/>
    <w:rsid w:val="00BF442E"/>
    <w:rsid w:val="00BF6177"/>
    <w:rsid w:val="00BF7485"/>
    <w:rsid w:val="00C05070"/>
    <w:rsid w:val="00C05A50"/>
    <w:rsid w:val="00C07083"/>
    <w:rsid w:val="00C11AA3"/>
    <w:rsid w:val="00C11AB8"/>
    <w:rsid w:val="00C12EA3"/>
    <w:rsid w:val="00C14BDF"/>
    <w:rsid w:val="00C14DF6"/>
    <w:rsid w:val="00C20238"/>
    <w:rsid w:val="00C20B94"/>
    <w:rsid w:val="00C20C4E"/>
    <w:rsid w:val="00C228B8"/>
    <w:rsid w:val="00C26699"/>
    <w:rsid w:val="00C26FB0"/>
    <w:rsid w:val="00C27544"/>
    <w:rsid w:val="00C32701"/>
    <w:rsid w:val="00C3310E"/>
    <w:rsid w:val="00C33677"/>
    <w:rsid w:val="00C34239"/>
    <w:rsid w:val="00C34789"/>
    <w:rsid w:val="00C36AE4"/>
    <w:rsid w:val="00C37CA1"/>
    <w:rsid w:val="00C40A54"/>
    <w:rsid w:val="00C40B4A"/>
    <w:rsid w:val="00C40E43"/>
    <w:rsid w:val="00C41D3B"/>
    <w:rsid w:val="00C429CA"/>
    <w:rsid w:val="00C447A9"/>
    <w:rsid w:val="00C44E4B"/>
    <w:rsid w:val="00C44EF5"/>
    <w:rsid w:val="00C45C93"/>
    <w:rsid w:val="00C47A43"/>
    <w:rsid w:val="00C507B4"/>
    <w:rsid w:val="00C5148F"/>
    <w:rsid w:val="00C51C82"/>
    <w:rsid w:val="00C525AD"/>
    <w:rsid w:val="00C53025"/>
    <w:rsid w:val="00C53075"/>
    <w:rsid w:val="00C5384F"/>
    <w:rsid w:val="00C543D5"/>
    <w:rsid w:val="00C54B73"/>
    <w:rsid w:val="00C55BD4"/>
    <w:rsid w:val="00C608B0"/>
    <w:rsid w:val="00C62526"/>
    <w:rsid w:val="00C6367C"/>
    <w:rsid w:val="00C637DB"/>
    <w:rsid w:val="00C63FC6"/>
    <w:rsid w:val="00C67C9B"/>
    <w:rsid w:val="00C7052B"/>
    <w:rsid w:val="00C742D2"/>
    <w:rsid w:val="00C75C1E"/>
    <w:rsid w:val="00C76559"/>
    <w:rsid w:val="00C7666E"/>
    <w:rsid w:val="00C766B7"/>
    <w:rsid w:val="00C8047D"/>
    <w:rsid w:val="00C8252B"/>
    <w:rsid w:val="00C82AB7"/>
    <w:rsid w:val="00C83F42"/>
    <w:rsid w:val="00C85C3C"/>
    <w:rsid w:val="00C90591"/>
    <w:rsid w:val="00C91F10"/>
    <w:rsid w:val="00C91FE8"/>
    <w:rsid w:val="00C92CDF"/>
    <w:rsid w:val="00C93A99"/>
    <w:rsid w:val="00C9458A"/>
    <w:rsid w:val="00C961F9"/>
    <w:rsid w:val="00CA275F"/>
    <w:rsid w:val="00CA2CAC"/>
    <w:rsid w:val="00CA3C4C"/>
    <w:rsid w:val="00CA4D41"/>
    <w:rsid w:val="00CA6362"/>
    <w:rsid w:val="00CA74BF"/>
    <w:rsid w:val="00CB1869"/>
    <w:rsid w:val="00CB1D69"/>
    <w:rsid w:val="00CB20CF"/>
    <w:rsid w:val="00CB24C3"/>
    <w:rsid w:val="00CB79D2"/>
    <w:rsid w:val="00CC01D8"/>
    <w:rsid w:val="00CC04A4"/>
    <w:rsid w:val="00CC0512"/>
    <w:rsid w:val="00CC47AB"/>
    <w:rsid w:val="00CC530A"/>
    <w:rsid w:val="00CC6653"/>
    <w:rsid w:val="00CD29FE"/>
    <w:rsid w:val="00CD3029"/>
    <w:rsid w:val="00CD3E6B"/>
    <w:rsid w:val="00CD4F05"/>
    <w:rsid w:val="00CD5955"/>
    <w:rsid w:val="00CD5DAC"/>
    <w:rsid w:val="00CF1A1F"/>
    <w:rsid w:val="00CF1F3C"/>
    <w:rsid w:val="00CF1F70"/>
    <w:rsid w:val="00CF300D"/>
    <w:rsid w:val="00CF323F"/>
    <w:rsid w:val="00CF50F7"/>
    <w:rsid w:val="00D02D9B"/>
    <w:rsid w:val="00D03E74"/>
    <w:rsid w:val="00D04C14"/>
    <w:rsid w:val="00D05996"/>
    <w:rsid w:val="00D10328"/>
    <w:rsid w:val="00D12000"/>
    <w:rsid w:val="00D12551"/>
    <w:rsid w:val="00D13AE4"/>
    <w:rsid w:val="00D14719"/>
    <w:rsid w:val="00D16FA7"/>
    <w:rsid w:val="00D179BA"/>
    <w:rsid w:val="00D17E80"/>
    <w:rsid w:val="00D20580"/>
    <w:rsid w:val="00D214E8"/>
    <w:rsid w:val="00D230B9"/>
    <w:rsid w:val="00D26A5F"/>
    <w:rsid w:val="00D31E1D"/>
    <w:rsid w:val="00D335E0"/>
    <w:rsid w:val="00D3419D"/>
    <w:rsid w:val="00D365ED"/>
    <w:rsid w:val="00D373EA"/>
    <w:rsid w:val="00D37585"/>
    <w:rsid w:val="00D41390"/>
    <w:rsid w:val="00D41A05"/>
    <w:rsid w:val="00D41A91"/>
    <w:rsid w:val="00D42AE1"/>
    <w:rsid w:val="00D4331E"/>
    <w:rsid w:val="00D44741"/>
    <w:rsid w:val="00D47F0E"/>
    <w:rsid w:val="00D508F4"/>
    <w:rsid w:val="00D51214"/>
    <w:rsid w:val="00D521A7"/>
    <w:rsid w:val="00D5591E"/>
    <w:rsid w:val="00D56161"/>
    <w:rsid w:val="00D5649A"/>
    <w:rsid w:val="00D6021A"/>
    <w:rsid w:val="00D602EA"/>
    <w:rsid w:val="00D63009"/>
    <w:rsid w:val="00D666BB"/>
    <w:rsid w:val="00D7035E"/>
    <w:rsid w:val="00D7088C"/>
    <w:rsid w:val="00D727B0"/>
    <w:rsid w:val="00D74264"/>
    <w:rsid w:val="00D74435"/>
    <w:rsid w:val="00D76709"/>
    <w:rsid w:val="00D767DD"/>
    <w:rsid w:val="00D80404"/>
    <w:rsid w:val="00D80996"/>
    <w:rsid w:val="00D814A2"/>
    <w:rsid w:val="00D82EBA"/>
    <w:rsid w:val="00D83DD0"/>
    <w:rsid w:val="00D85316"/>
    <w:rsid w:val="00D860C9"/>
    <w:rsid w:val="00D860D0"/>
    <w:rsid w:val="00D87CB8"/>
    <w:rsid w:val="00D87F85"/>
    <w:rsid w:val="00D90113"/>
    <w:rsid w:val="00D93CEF"/>
    <w:rsid w:val="00D9461E"/>
    <w:rsid w:val="00D955CD"/>
    <w:rsid w:val="00D97170"/>
    <w:rsid w:val="00DA0599"/>
    <w:rsid w:val="00DA2176"/>
    <w:rsid w:val="00DA2F88"/>
    <w:rsid w:val="00DA33D7"/>
    <w:rsid w:val="00DA6C28"/>
    <w:rsid w:val="00DA7957"/>
    <w:rsid w:val="00DB073B"/>
    <w:rsid w:val="00DB1D33"/>
    <w:rsid w:val="00DB1FF2"/>
    <w:rsid w:val="00DB287A"/>
    <w:rsid w:val="00DB3E6F"/>
    <w:rsid w:val="00DB44CC"/>
    <w:rsid w:val="00DB4BCE"/>
    <w:rsid w:val="00DB5399"/>
    <w:rsid w:val="00DB59AC"/>
    <w:rsid w:val="00DB5C45"/>
    <w:rsid w:val="00DB6D20"/>
    <w:rsid w:val="00DC12AA"/>
    <w:rsid w:val="00DC183D"/>
    <w:rsid w:val="00DC2D73"/>
    <w:rsid w:val="00DC30D6"/>
    <w:rsid w:val="00DC3297"/>
    <w:rsid w:val="00DC3B2B"/>
    <w:rsid w:val="00DC430B"/>
    <w:rsid w:val="00DC457A"/>
    <w:rsid w:val="00DD022C"/>
    <w:rsid w:val="00DD0772"/>
    <w:rsid w:val="00DD0A51"/>
    <w:rsid w:val="00DD1A0E"/>
    <w:rsid w:val="00DD354F"/>
    <w:rsid w:val="00DD3AF5"/>
    <w:rsid w:val="00DD3B55"/>
    <w:rsid w:val="00DD5BCC"/>
    <w:rsid w:val="00DD69BF"/>
    <w:rsid w:val="00DD6B40"/>
    <w:rsid w:val="00DD7A34"/>
    <w:rsid w:val="00DE0DA4"/>
    <w:rsid w:val="00DE3E66"/>
    <w:rsid w:val="00DE5FB3"/>
    <w:rsid w:val="00DF2290"/>
    <w:rsid w:val="00DF27A3"/>
    <w:rsid w:val="00DF58D6"/>
    <w:rsid w:val="00DF63B2"/>
    <w:rsid w:val="00DF714D"/>
    <w:rsid w:val="00DF7591"/>
    <w:rsid w:val="00DF7691"/>
    <w:rsid w:val="00DF7D93"/>
    <w:rsid w:val="00E00AD6"/>
    <w:rsid w:val="00E0301C"/>
    <w:rsid w:val="00E03939"/>
    <w:rsid w:val="00E04943"/>
    <w:rsid w:val="00E04A67"/>
    <w:rsid w:val="00E04EC7"/>
    <w:rsid w:val="00E053AC"/>
    <w:rsid w:val="00E05E49"/>
    <w:rsid w:val="00E0692B"/>
    <w:rsid w:val="00E078EC"/>
    <w:rsid w:val="00E11607"/>
    <w:rsid w:val="00E11846"/>
    <w:rsid w:val="00E118BD"/>
    <w:rsid w:val="00E12412"/>
    <w:rsid w:val="00E13CCF"/>
    <w:rsid w:val="00E141F8"/>
    <w:rsid w:val="00E14629"/>
    <w:rsid w:val="00E16631"/>
    <w:rsid w:val="00E204EF"/>
    <w:rsid w:val="00E21DA8"/>
    <w:rsid w:val="00E24683"/>
    <w:rsid w:val="00E25053"/>
    <w:rsid w:val="00E255F1"/>
    <w:rsid w:val="00E27F8A"/>
    <w:rsid w:val="00E30EAA"/>
    <w:rsid w:val="00E31C51"/>
    <w:rsid w:val="00E31DC8"/>
    <w:rsid w:val="00E340E5"/>
    <w:rsid w:val="00E35C91"/>
    <w:rsid w:val="00E36465"/>
    <w:rsid w:val="00E37251"/>
    <w:rsid w:val="00E37C5B"/>
    <w:rsid w:val="00E40191"/>
    <w:rsid w:val="00E406D3"/>
    <w:rsid w:val="00E42477"/>
    <w:rsid w:val="00E44CEB"/>
    <w:rsid w:val="00E44F10"/>
    <w:rsid w:val="00E468E6"/>
    <w:rsid w:val="00E47C48"/>
    <w:rsid w:val="00E506BB"/>
    <w:rsid w:val="00E510F9"/>
    <w:rsid w:val="00E52851"/>
    <w:rsid w:val="00E53308"/>
    <w:rsid w:val="00E53FAC"/>
    <w:rsid w:val="00E54165"/>
    <w:rsid w:val="00E5417C"/>
    <w:rsid w:val="00E557E7"/>
    <w:rsid w:val="00E61149"/>
    <w:rsid w:val="00E615D2"/>
    <w:rsid w:val="00E61E10"/>
    <w:rsid w:val="00E6231B"/>
    <w:rsid w:val="00E6789A"/>
    <w:rsid w:val="00E67954"/>
    <w:rsid w:val="00E67D62"/>
    <w:rsid w:val="00E7111D"/>
    <w:rsid w:val="00E73F73"/>
    <w:rsid w:val="00E7546A"/>
    <w:rsid w:val="00E81450"/>
    <w:rsid w:val="00E81FC8"/>
    <w:rsid w:val="00E82600"/>
    <w:rsid w:val="00E83096"/>
    <w:rsid w:val="00E834CA"/>
    <w:rsid w:val="00E837BE"/>
    <w:rsid w:val="00E839DA"/>
    <w:rsid w:val="00E8496F"/>
    <w:rsid w:val="00E84B69"/>
    <w:rsid w:val="00E868C1"/>
    <w:rsid w:val="00E87F71"/>
    <w:rsid w:val="00E904E3"/>
    <w:rsid w:val="00E91394"/>
    <w:rsid w:val="00E93537"/>
    <w:rsid w:val="00E96A8F"/>
    <w:rsid w:val="00E97F8E"/>
    <w:rsid w:val="00EA1108"/>
    <w:rsid w:val="00EA1672"/>
    <w:rsid w:val="00EA2947"/>
    <w:rsid w:val="00EA29C0"/>
    <w:rsid w:val="00EA2F8D"/>
    <w:rsid w:val="00EA3315"/>
    <w:rsid w:val="00EA42DF"/>
    <w:rsid w:val="00EA4471"/>
    <w:rsid w:val="00EA5891"/>
    <w:rsid w:val="00EA62E5"/>
    <w:rsid w:val="00EB07AD"/>
    <w:rsid w:val="00EB2446"/>
    <w:rsid w:val="00EB2983"/>
    <w:rsid w:val="00EB3515"/>
    <w:rsid w:val="00EB359A"/>
    <w:rsid w:val="00EB392C"/>
    <w:rsid w:val="00EB552C"/>
    <w:rsid w:val="00EC00B9"/>
    <w:rsid w:val="00EC082B"/>
    <w:rsid w:val="00EC09C0"/>
    <w:rsid w:val="00EC1A18"/>
    <w:rsid w:val="00EC21E7"/>
    <w:rsid w:val="00EC2B4E"/>
    <w:rsid w:val="00EC40BD"/>
    <w:rsid w:val="00ED17E9"/>
    <w:rsid w:val="00ED19A3"/>
    <w:rsid w:val="00ED35A6"/>
    <w:rsid w:val="00ED4BE2"/>
    <w:rsid w:val="00ED521E"/>
    <w:rsid w:val="00ED7AF4"/>
    <w:rsid w:val="00EE1CFD"/>
    <w:rsid w:val="00EE2973"/>
    <w:rsid w:val="00EE4EFC"/>
    <w:rsid w:val="00EE5BD3"/>
    <w:rsid w:val="00EE7600"/>
    <w:rsid w:val="00EE78B1"/>
    <w:rsid w:val="00EF0592"/>
    <w:rsid w:val="00EF0DA4"/>
    <w:rsid w:val="00EF1580"/>
    <w:rsid w:val="00EF1BA5"/>
    <w:rsid w:val="00EF1F5D"/>
    <w:rsid w:val="00EF3017"/>
    <w:rsid w:val="00EF3EE4"/>
    <w:rsid w:val="00EF48E1"/>
    <w:rsid w:val="00EF580E"/>
    <w:rsid w:val="00F00060"/>
    <w:rsid w:val="00F00372"/>
    <w:rsid w:val="00F0110B"/>
    <w:rsid w:val="00F01437"/>
    <w:rsid w:val="00F01C4D"/>
    <w:rsid w:val="00F06B8C"/>
    <w:rsid w:val="00F06C17"/>
    <w:rsid w:val="00F078EA"/>
    <w:rsid w:val="00F11259"/>
    <w:rsid w:val="00F118DD"/>
    <w:rsid w:val="00F122FD"/>
    <w:rsid w:val="00F12404"/>
    <w:rsid w:val="00F12AA5"/>
    <w:rsid w:val="00F14FBD"/>
    <w:rsid w:val="00F17055"/>
    <w:rsid w:val="00F17164"/>
    <w:rsid w:val="00F17B89"/>
    <w:rsid w:val="00F20D2D"/>
    <w:rsid w:val="00F21346"/>
    <w:rsid w:val="00F23518"/>
    <w:rsid w:val="00F2416C"/>
    <w:rsid w:val="00F2436C"/>
    <w:rsid w:val="00F258AE"/>
    <w:rsid w:val="00F30B55"/>
    <w:rsid w:val="00F3180C"/>
    <w:rsid w:val="00F348A5"/>
    <w:rsid w:val="00F352A0"/>
    <w:rsid w:val="00F37749"/>
    <w:rsid w:val="00F40364"/>
    <w:rsid w:val="00F42131"/>
    <w:rsid w:val="00F458BC"/>
    <w:rsid w:val="00F47C89"/>
    <w:rsid w:val="00F520A4"/>
    <w:rsid w:val="00F551D3"/>
    <w:rsid w:val="00F5569F"/>
    <w:rsid w:val="00F57399"/>
    <w:rsid w:val="00F576DC"/>
    <w:rsid w:val="00F57870"/>
    <w:rsid w:val="00F61A14"/>
    <w:rsid w:val="00F61DDA"/>
    <w:rsid w:val="00F639E4"/>
    <w:rsid w:val="00F63E5C"/>
    <w:rsid w:val="00F64D14"/>
    <w:rsid w:val="00F6508F"/>
    <w:rsid w:val="00F6557C"/>
    <w:rsid w:val="00F65788"/>
    <w:rsid w:val="00F663E7"/>
    <w:rsid w:val="00F66788"/>
    <w:rsid w:val="00F67092"/>
    <w:rsid w:val="00F67301"/>
    <w:rsid w:val="00F67768"/>
    <w:rsid w:val="00F67BED"/>
    <w:rsid w:val="00F713D0"/>
    <w:rsid w:val="00F73D77"/>
    <w:rsid w:val="00F80316"/>
    <w:rsid w:val="00F8223F"/>
    <w:rsid w:val="00F84977"/>
    <w:rsid w:val="00F87CE3"/>
    <w:rsid w:val="00F93AEF"/>
    <w:rsid w:val="00F94268"/>
    <w:rsid w:val="00F942C0"/>
    <w:rsid w:val="00F942D0"/>
    <w:rsid w:val="00F94B79"/>
    <w:rsid w:val="00F97A88"/>
    <w:rsid w:val="00FA24A0"/>
    <w:rsid w:val="00FA413A"/>
    <w:rsid w:val="00FA4196"/>
    <w:rsid w:val="00FA4725"/>
    <w:rsid w:val="00FA479F"/>
    <w:rsid w:val="00FA5BE4"/>
    <w:rsid w:val="00FA6222"/>
    <w:rsid w:val="00FA651E"/>
    <w:rsid w:val="00FB09BB"/>
    <w:rsid w:val="00FB1D9E"/>
    <w:rsid w:val="00FB1E05"/>
    <w:rsid w:val="00FB58CF"/>
    <w:rsid w:val="00FB5A44"/>
    <w:rsid w:val="00FB6B54"/>
    <w:rsid w:val="00FB7869"/>
    <w:rsid w:val="00FB7BDA"/>
    <w:rsid w:val="00FB7D9E"/>
    <w:rsid w:val="00FC16AC"/>
    <w:rsid w:val="00FC1B6D"/>
    <w:rsid w:val="00FC25FB"/>
    <w:rsid w:val="00FC6620"/>
    <w:rsid w:val="00FC6B49"/>
    <w:rsid w:val="00FC703E"/>
    <w:rsid w:val="00FC707D"/>
    <w:rsid w:val="00FC7578"/>
    <w:rsid w:val="00FD0143"/>
    <w:rsid w:val="00FD08EB"/>
    <w:rsid w:val="00FD0AFC"/>
    <w:rsid w:val="00FD29CF"/>
    <w:rsid w:val="00FD54C4"/>
    <w:rsid w:val="00FD5E71"/>
    <w:rsid w:val="00FD69B2"/>
    <w:rsid w:val="00FE03E8"/>
    <w:rsid w:val="00FE0F50"/>
    <w:rsid w:val="00FE35F8"/>
    <w:rsid w:val="00FE41C9"/>
    <w:rsid w:val="00FE4608"/>
    <w:rsid w:val="00FE4619"/>
    <w:rsid w:val="00FF33D7"/>
    <w:rsid w:val="00FF3466"/>
    <w:rsid w:val="00FF3C52"/>
    <w:rsid w:val="00FF463F"/>
    <w:rsid w:val="00FF4D3E"/>
    <w:rsid w:val="00FF74E8"/>
    <w:rsid w:val="00FF7EB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48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1A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3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50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D0A5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B54"/>
  </w:style>
  <w:style w:type="paragraph" w:styleId="Footer">
    <w:name w:val="footer"/>
    <w:basedOn w:val="Normal"/>
    <w:link w:val="FooterChar"/>
    <w:uiPriority w:val="99"/>
    <w:unhideWhenUsed/>
    <w:rsid w:val="00FB6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B54"/>
  </w:style>
  <w:style w:type="character" w:customStyle="1" w:styleId="apple-converted-space">
    <w:name w:val="apple-converted-space"/>
    <w:basedOn w:val="DefaultParagraphFont"/>
    <w:rsid w:val="00236CD4"/>
  </w:style>
  <w:style w:type="paragraph" w:styleId="NormalWeb">
    <w:name w:val="Normal (Web)"/>
    <w:basedOn w:val="Normal"/>
    <w:uiPriority w:val="99"/>
    <w:semiHidden/>
    <w:unhideWhenUsed/>
    <w:rsid w:val="0067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7361C"/>
    <w:rPr>
      <w:b/>
      <w:bCs/>
    </w:rPr>
  </w:style>
  <w:style w:type="table" w:styleId="TableGrid">
    <w:name w:val="Table Grid"/>
    <w:basedOn w:val="TableNormal"/>
    <w:uiPriority w:val="39"/>
    <w:rsid w:val="009B1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97F8E"/>
    <w:rPr>
      <w:color w:val="808080"/>
    </w:rPr>
  </w:style>
  <w:style w:type="character" w:customStyle="1" w:styleId="Mention1">
    <w:name w:val="Mention1"/>
    <w:basedOn w:val="DefaultParagraphFont"/>
    <w:uiPriority w:val="99"/>
    <w:rsid w:val="00EA1108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rsid w:val="00234A30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rsid w:val="00DB44CC"/>
    <w:rPr>
      <w:color w:val="2B579A"/>
      <w:shd w:val="clear" w:color="auto" w:fill="E6E6E6"/>
    </w:rPr>
  </w:style>
  <w:style w:type="paragraph" w:customStyle="1" w:styleId="EndNoteBibliography">
    <w:name w:val="EndNote Bibliography"/>
    <w:basedOn w:val="Normal"/>
    <w:rsid w:val="008022D1"/>
    <w:pPr>
      <w:spacing w:after="0" w:line="240" w:lineRule="auto"/>
    </w:pPr>
    <w:rPr>
      <w:rFonts w:ascii="Cambria" w:eastAsiaTheme="minorEastAsia" w:hAnsi="Cambria"/>
      <w:sz w:val="24"/>
      <w:szCs w:val="24"/>
      <w:lang w:val="en-US" w:eastAsia="ja-JP"/>
    </w:rPr>
  </w:style>
  <w:style w:type="paragraph" w:customStyle="1" w:styleId="p1">
    <w:name w:val="p1"/>
    <w:basedOn w:val="Normal"/>
    <w:rsid w:val="008B43BB"/>
    <w:pPr>
      <w:spacing w:after="0" w:line="240" w:lineRule="auto"/>
    </w:pPr>
    <w:rPr>
      <w:rFonts w:ascii="Times" w:hAnsi="Times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8B43BB"/>
    <w:pPr>
      <w:spacing w:after="0" w:line="240" w:lineRule="auto"/>
    </w:pPr>
    <w:rPr>
      <w:rFonts w:ascii="Times" w:hAnsi="Times" w:cs="Times New Roman"/>
      <w:sz w:val="18"/>
      <w:szCs w:val="18"/>
      <w:lang w:eastAsia="en-GB"/>
    </w:rPr>
  </w:style>
  <w:style w:type="character" w:customStyle="1" w:styleId="s1">
    <w:name w:val="s1"/>
    <w:basedOn w:val="DefaultParagraphFont"/>
    <w:rsid w:val="008B43BB"/>
    <w:rPr>
      <w:rFonts w:ascii="Times New Roman" w:hAnsi="Times New Roman" w:cs="Times New Roman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9B619B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3443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287C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30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E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E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E5D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A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487D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71A9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35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35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350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35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350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350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3506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6350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DD0A51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FB6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B6B54"/>
  </w:style>
  <w:style w:type="paragraph" w:styleId="Footer">
    <w:name w:val="footer"/>
    <w:basedOn w:val="Normal"/>
    <w:link w:val="FooterChar"/>
    <w:uiPriority w:val="99"/>
    <w:unhideWhenUsed/>
    <w:rsid w:val="00FB6B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B54"/>
  </w:style>
  <w:style w:type="character" w:customStyle="1" w:styleId="apple-converted-space">
    <w:name w:val="apple-converted-space"/>
    <w:basedOn w:val="DefaultParagraphFont"/>
    <w:rsid w:val="00236CD4"/>
  </w:style>
  <w:style w:type="paragraph" w:styleId="NormalWeb">
    <w:name w:val="Normal (Web)"/>
    <w:basedOn w:val="Normal"/>
    <w:uiPriority w:val="99"/>
    <w:semiHidden/>
    <w:unhideWhenUsed/>
    <w:rsid w:val="0067361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67361C"/>
    <w:rPr>
      <w:b/>
      <w:bCs/>
    </w:rPr>
  </w:style>
  <w:style w:type="table" w:styleId="TableGrid">
    <w:name w:val="Table Grid"/>
    <w:basedOn w:val="TableNormal"/>
    <w:uiPriority w:val="39"/>
    <w:rsid w:val="009B15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97F8E"/>
    <w:rPr>
      <w:color w:val="808080"/>
    </w:rPr>
  </w:style>
  <w:style w:type="character" w:customStyle="1" w:styleId="Mention1">
    <w:name w:val="Mention1"/>
    <w:basedOn w:val="DefaultParagraphFont"/>
    <w:uiPriority w:val="99"/>
    <w:rsid w:val="00EA1108"/>
    <w:rPr>
      <w:color w:val="2B579A"/>
      <w:shd w:val="clear" w:color="auto" w:fill="E6E6E6"/>
    </w:rPr>
  </w:style>
  <w:style w:type="character" w:customStyle="1" w:styleId="Mention2">
    <w:name w:val="Mention2"/>
    <w:basedOn w:val="DefaultParagraphFont"/>
    <w:uiPriority w:val="99"/>
    <w:rsid w:val="00234A30"/>
    <w:rPr>
      <w:color w:val="2B579A"/>
      <w:shd w:val="clear" w:color="auto" w:fill="E6E6E6"/>
    </w:rPr>
  </w:style>
  <w:style w:type="character" w:customStyle="1" w:styleId="Mention3">
    <w:name w:val="Mention3"/>
    <w:basedOn w:val="DefaultParagraphFont"/>
    <w:uiPriority w:val="99"/>
    <w:rsid w:val="00DB44CC"/>
    <w:rPr>
      <w:color w:val="2B579A"/>
      <w:shd w:val="clear" w:color="auto" w:fill="E6E6E6"/>
    </w:rPr>
  </w:style>
  <w:style w:type="paragraph" w:customStyle="1" w:styleId="EndNoteBibliography">
    <w:name w:val="EndNote Bibliography"/>
    <w:basedOn w:val="Normal"/>
    <w:rsid w:val="008022D1"/>
    <w:pPr>
      <w:spacing w:after="0" w:line="240" w:lineRule="auto"/>
    </w:pPr>
    <w:rPr>
      <w:rFonts w:ascii="Cambria" w:eastAsiaTheme="minorEastAsia" w:hAnsi="Cambria"/>
      <w:sz w:val="24"/>
      <w:szCs w:val="24"/>
      <w:lang w:val="en-US" w:eastAsia="ja-JP"/>
    </w:rPr>
  </w:style>
  <w:style w:type="paragraph" w:customStyle="1" w:styleId="p1">
    <w:name w:val="p1"/>
    <w:basedOn w:val="Normal"/>
    <w:rsid w:val="008B43BB"/>
    <w:pPr>
      <w:spacing w:after="0" w:line="240" w:lineRule="auto"/>
    </w:pPr>
    <w:rPr>
      <w:rFonts w:ascii="Times" w:hAnsi="Times" w:cs="Times New Roman"/>
      <w:sz w:val="18"/>
      <w:szCs w:val="18"/>
      <w:lang w:eastAsia="en-GB"/>
    </w:rPr>
  </w:style>
  <w:style w:type="paragraph" w:customStyle="1" w:styleId="p2">
    <w:name w:val="p2"/>
    <w:basedOn w:val="Normal"/>
    <w:rsid w:val="008B43BB"/>
    <w:pPr>
      <w:spacing w:after="0" w:line="240" w:lineRule="auto"/>
    </w:pPr>
    <w:rPr>
      <w:rFonts w:ascii="Times" w:hAnsi="Times" w:cs="Times New Roman"/>
      <w:sz w:val="18"/>
      <w:szCs w:val="18"/>
      <w:lang w:eastAsia="en-GB"/>
    </w:rPr>
  </w:style>
  <w:style w:type="character" w:customStyle="1" w:styleId="s1">
    <w:name w:val="s1"/>
    <w:basedOn w:val="DefaultParagraphFont"/>
    <w:rsid w:val="008B43BB"/>
    <w:rPr>
      <w:rFonts w:ascii="Times New Roman" w:hAnsi="Times New Roman" w:cs="Times New Roman" w:hint="default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rsid w:val="009B619B"/>
    <w:rPr>
      <w:color w:val="808080"/>
      <w:shd w:val="clear" w:color="auto" w:fill="E6E6E6"/>
    </w:rPr>
  </w:style>
  <w:style w:type="character" w:styleId="LineNumber">
    <w:name w:val="line number"/>
    <w:basedOn w:val="DefaultParagraphFont"/>
    <w:uiPriority w:val="99"/>
    <w:semiHidden/>
    <w:unhideWhenUsed/>
    <w:rsid w:val="00B34436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D287C"/>
    <w:rPr>
      <w:color w:val="808080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12306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D4E5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D4E5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D4E5D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9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56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8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57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4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892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629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94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178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59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16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906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666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402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0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57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0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49699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51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172689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84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5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2300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45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876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34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354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43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551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4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981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44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733996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31230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17622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148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58053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2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1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3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29072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40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082194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4280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53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5669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9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2175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6304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14723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52409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86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965065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723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30689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938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9637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64307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956301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4644498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82272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8410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14387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296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121072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273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03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350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35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586700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48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76606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309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4702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83906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4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4615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1665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00542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9509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515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2427526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16091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766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376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6821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27717620">
                      <w:marLeft w:val="0"/>
                      <w:marRight w:val="150"/>
                      <w:marTop w:val="3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7570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543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208240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509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3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3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4631660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277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2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570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962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569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0572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049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48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36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4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475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16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0186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1170217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386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387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8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06222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857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13180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83569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129184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7230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840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6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34708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414380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1390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53070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570562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1307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5926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683343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5005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438148">
          <w:marLeft w:val="180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089385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593853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302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45819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3216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05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514803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731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752048">
          <w:marLeft w:val="547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48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7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C9091B-B22D-4DA7-9150-8B3F4553FD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6</Pages>
  <Words>863</Words>
  <Characters>5007</Characters>
  <Application>Microsoft Office Word</Application>
  <DocSecurity>0</DocSecurity>
  <Lines>217</Lines>
  <Paragraphs>1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MCARCUEVA</cp:lastModifiedBy>
  <cp:revision>4</cp:revision>
  <dcterms:created xsi:type="dcterms:W3CDTF">2020-04-13T06:29:00Z</dcterms:created>
  <dcterms:modified xsi:type="dcterms:W3CDTF">2020-05-01T22:35:00Z</dcterms:modified>
</cp:coreProperties>
</file>